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7EC49" w14:textId="747CFEA6" w:rsidR="00BE6DEF" w:rsidRPr="00BC2CBC" w:rsidRDefault="00BC2CBC" w:rsidP="00BC2CB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C2CBC">
        <w:rPr>
          <w:rFonts w:ascii="Times New Roman" w:hAnsi="Times New Roman" w:cs="Times New Roman"/>
          <w:b/>
          <w:bCs/>
        </w:rPr>
        <w:t>Predicting common cardiovascular and non-cardiovascular outcomes after New-Onset Atrial Fibrillation: An Analysis from a UK Nationwide Primary-Secondary Care Linkage Dataset</w:t>
      </w:r>
    </w:p>
    <w:p w14:paraId="3F81EC88" w14:textId="77777777" w:rsidR="00BC2CBC" w:rsidRDefault="00BC2CBC" w:rsidP="00BE6DE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07C8B" w14:textId="494E8A13" w:rsidR="00BE6DEF" w:rsidRDefault="00E16362" w:rsidP="00BE6DE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E6DEF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113D0AF4" w14:textId="1F1BD1A1" w:rsidR="00BC4D07" w:rsidRDefault="00BE6DEF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TOC \h \z \c "Supplemental Table"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hyperlink w:anchor="_Toc227151098" w:history="1">
        <w:r w:rsidR="00BC4D07" w:rsidRPr="00134CBA">
          <w:rPr>
            <w:rStyle w:val="Hyperlink"/>
            <w:rFonts w:ascii="Times New Roman" w:hAnsi="Times New Roman" w:cs="Times New Roman"/>
            <w:noProof/>
          </w:rPr>
          <w:t>Supplementary Table 1 Utilised code lists</w:t>
        </w:r>
        <w:r w:rsidR="00BC4D07">
          <w:rPr>
            <w:noProof/>
            <w:webHidden/>
          </w:rPr>
          <w:tab/>
        </w:r>
        <w:r w:rsidR="00BC4D07">
          <w:rPr>
            <w:noProof/>
            <w:webHidden/>
          </w:rPr>
          <w:fldChar w:fldCharType="begin"/>
        </w:r>
        <w:r w:rsidR="00BC4D07">
          <w:rPr>
            <w:noProof/>
            <w:webHidden/>
          </w:rPr>
          <w:instrText xml:space="preserve"> PAGEREF _Toc227151098 \h </w:instrText>
        </w:r>
        <w:r w:rsidR="00BC4D07">
          <w:rPr>
            <w:noProof/>
            <w:webHidden/>
          </w:rPr>
        </w:r>
        <w:r w:rsidR="00BC4D07">
          <w:rPr>
            <w:noProof/>
            <w:webHidden/>
          </w:rPr>
          <w:fldChar w:fldCharType="separate"/>
        </w:r>
        <w:r w:rsidR="00BC4D07">
          <w:rPr>
            <w:noProof/>
            <w:webHidden/>
          </w:rPr>
          <w:t>2</w:t>
        </w:r>
        <w:r w:rsidR="00BC4D07">
          <w:rPr>
            <w:noProof/>
            <w:webHidden/>
          </w:rPr>
          <w:fldChar w:fldCharType="end"/>
        </w:r>
      </w:hyperlink>
    </w:p>
    <w:p w14:paraId="6DD9FA32" w14:textId="550B49C3" w:rsidR="00BC4D07" w:rsidRDefault="00BC4D07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27151099" w:history="1">
        <w:r w:rsidRPr="00134CBA">
          <w:rPr>
            <w:rStyle w:val="Hyperlink"/>
            <w:rFonts w:ascii="Times New Roman" w:hAnsi="Times New Roman" w:cs="Times New Roman"/>
            <w:noProof/>
          </w:rPr>
          <w:t>Supplementary Table 2 Baseline Characteristics by missing data statu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71510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E603BE9" w14:textId="4BB42AAC" w:rsidR="00BC4D07" w:rsidRDefault="00BC4D07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27151100" w:history="1">
        <w:r w:rsidRPr="00134CBA">
          <w:rPr>
            <w:rStyle w:val="Hyperlink"/>
            <w:rFonts w:ascii="Times New Roman" w:hAnsi="Times New Roman" w:cs="Times New Roman"/>
            <w:noProof/>
          </w:rPr>
          <w:t>Supplementary Table 3 Patient and Event Counts by Dataset and Outcom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71511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2CE73B47" w14:textId="7F7A8340" w:rsidR="00BC4D07" w:rsidRDefault="00BC4D07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27151101" w:history="1">
        <w:r w:rsidRPr="00134CBA">
          <w:rPr>
            <w:rStyle w:val="Hyperlink"/>
            <w:rFonts w:ascii="Times New Roman" w:hAnsi="Times New Roman" w:cs="Times New Roman"/>
            <w:noProof/>
          </w:rPr>
          <w:t>Supplementary Table 4 Baseline survival estimates for the reference patient profi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71511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13377D6" w14:textId="47416C1A" w:rsidR="00BE6DEF" w:rsidRDefault="00BE6DEF" w:rsidP="00BC4D07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47AF7BED" w14:textId="52301AB7" w:rsidR="00BC4D07" w:rsidRDefault="00BC4D07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r>
        <w:fldChar w:fldCharType="begin"/>
      </w:r>
      <w:r>
        <w:instrText xml:space="preserve"> TOC \h \z \c "Supplementary Figure" </w:instrText>
      </w:r>
      <w:r>
        <w:fldChar w:fldCharType="separate"/>
      </w:r>
      <w:hyperlink w:anchor="_Toc227151116" w:history="1">
        <w:r w:rsidRPr="004B4FAC">
          <w:rPr>
            <w:rStyle w:val="Hyperlink"/>
            <w:rFonts w:ascii="Times New Roman" w:hAnsi="Times New Roman" w:cs="Times New Roman"/>
            <w:noProof/>
          </w:rPr>
          <w:t>Supplementary Figure 1 Calibration plots for each outcome: (A) HF hospitalisation, (B) MI hospitalisation, (C) Vascular dementia, (D) Sepsis, (E) Sudden cardiac death, (F) All-cause death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71511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32321C26" w14:textId="63AD781D" w:rsidR="00BC4D07" w:rsidRDefault="00BC4D07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27151117" w:history="1">
        <w:r w:rsidRPr="004B4FAC">
          <w:rPr>
            <w:rStyle w:val="Hyperlink"/>
            <w:rFonts w:ascii="Times New Roman" w:hAnsi="Times New Roman" w:cs="Times New Roman"/>
            <w:noProof/>
          </w:rPr>
          <w:t>Supplementary Figure 2 Adjusted hazard ratios in complete case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71511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476EAA9B" w14:textId="5F7C9DE7" w:rsidR="00BC4D07" w:rsidRDefault="00BC4D07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27151118" w:history="1">
        <w:r w:rsidRPr="004B4FAC">
          <w:rPr>
            <w:rStyle w:val="Hyperlink"/>
            <w:rFonts w:ascii="Times New Roman" w:hAnsi="Times New Roman" w:cs="Times New Roman"/>
            <w:noProof/>
          </w:rPr>
          <w:t>Supplementary Figure 3 Adjusted subdistribution hazard ratios using the Fine-Gray mode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71511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7DFE2970" w14:textId="7B93DD1D" w:rsidR="00BC4D07" w:rsidRPr="00BC4D07" w:rsidRDefault="00BC4D07" w:rsidP="00BC4D07">
      <w:r>
        <w:fldChar w:fldCharType="end"/>
      </w:r>
    </w:p>
    <w:p w14:paraId="02E2AEA9" w14:textId="77777777" w:rsidR="00BE6DEF" w:rsidRDefault="00BE6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866329" w14:textId="6435C29C" w:rsidR="00AB5E8A" w:rsidRPr="00BE6DEF" w:rsidRDefault="00BE6DEF" w:rsidP="00BE6DE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fldChar w:fldCharType="begin"/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TOC \h \z \c "Figure" </w:instrTex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bookmarkStart w:id="0" w:name="_Toc227151098"/>
      <w:r w:rsidR="00E163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</w: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562FE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C16474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528CB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</w:t>
      </w:r>
      <w:r w:rsidR="00AB5E8A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ilised code lis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5063"/>
        <w:gridCol w:w="1940"/>
      </w:tblGrid>
      <w:tr w:rsidR="0007535C" w:rsidRPr="00122FD9" w14:paraId="697E7B1B" w14:textId="77777777" w:rsidTr="00D84D9A">
        <w:tc>
          <w:tcPr>
            <w:tcW w:w="2013" w:type="dxa"/>
          </w:tcPr>
          <w:p w14:paraId="6B4C29EC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3" w:type="dxa"/>
          </w:tcPr>
          <w:p w14:paraId="63F13C7E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CPRD</w:t>
            </w:r>
          </w:p>
          <w:p w14:paraId="38AA8E0F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READ codes</w:t>
            </w:r>
          </w:p>
        </w:tc>
        <w:tc>
          <w:tcPr>
            <w:tcW w:w="1940" w:type="dxa"/>
          </w:tcPr>
          <w:p w14:paraId="02189897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HES</w:t>
            </w:r>
          </w:p>
          <w:p w14:paraId="04A282BF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F04805" w:rsidRPr="00562FE6" w14:paraId="454B1456" w14:textId="77777777" w:rsidTr="00D84D9A">
        <w:tc>
          <w:tcPr>
            <w:tcW w:w="2013" w:type="dxa"/>
            <w:vAlign w:val="center"/>
          </w:tcPr>
          <w:p w14:paraId="3445A19A" w14:textId="5779E522" w:rsidR="00F04805" w:rsidRPr="00122FD9" w:rsidRDefault="00D84D9A" w:rsidP="00F048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xcess alcohol intake</w:t>
            </w:r>
          </w:p>
        </w:tc>
        <w:tc>
          <w:tcPr>
            <w:tcW w:w="5063" w:type="dxa"/>
          </w:tcPr>
          <w:p w14:paraId="6E556397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136S.00, 136T.00, 136W.00, 13Y8.00, 1B1c.00, 66e..00, 66e0.00, 7P22100, 8BA8.00, 8CAv.00, 8G32.00, 8H35.00, 8H7p.00, 8HkG.00, 8HkJ.00, 9k1..00, 9k12.00, 9k1A.00, 9k1B.00, 9NN2.00, C150500, C251.11, C253.00, E01..00, E010.00, E010.11, E010.12, E011.00, E011000, E011100, E011200, E011z00, E012.00, E012.11, E012000, E013.00, E015.00, E01y.00, E01y000, E01yz00, E01z.00, E23..00, E23..11, E23..12, E230.00, E230.11, E230000, E230100, E230200, E230300, E230z00, E231.00, E231.11, E231000, E231100, E231200, E231300, E231z00, E23z.00, Eu10.00, Eu10100, Eu10200, Eu10211, Eu10212, Eu10213, Eu10300, Eu10400, Eu10411, Eu10500, Eu10511, Eu10512, Eu10513, Eu10514, Eu10600, Eu10611, Eu10700, Eu10711, Eu10712, Eu10800, Eu10y00, Eu10z00, F11x000, F11x011, F144000, F25B.00, F375.00, F394100, G555.00, G852300, J153.00, J610.00, J611.00, J612.00, J612000, J613.00, J613000, J617.00, J617000, J670800, J671000, Z191.00, Z191100, Z191200, Z191211, Z4B1.00, ZV11311, ZV57A00, ZV6D600</w:t>
            </w:r>
          </w:p>
        </w:tc>
        <w:tc>
          <w:tcPr>
            <w:tcW w:w="1940" w:type="dxa"/>
          </w:tcPr>
          <w:p w14:paraId="5CDA7F1B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E24.4, F10.1, F10.2, F10.3, F10.4, F10.5, F10.6, F10.7, F10.8, F10.9, G31.2, G62.1, G72.1, I42.6, K29.2, K70, K85.2, K86.0, Z50.2, Z71.4</w:t>
            </w:r>
          </w:p>
        </w:tc>
      </w:tr>
      <w:tr w:rsidR="00F04805" w:rsidRPr="00562FE6" w14:paraId="64D745A7" w14:textId="77777777" w:rsidTr="00D84D9A">
        <w:tc>
          <w:tcPr>
            <w:tcW w:w="2013" w:type="dxa"/>
            <w:vAlign w:val="center"/>
          </w:tcPr>
          <w:p w14:paraId="6C5805CD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Anamia</w:t>
            </w:r>
          </w:p>
        </w:tc>
        <w:tc>
          <w:tcPr>
            <w:tcW w:w="5063" w:type="dxa"/>
          </w:tcPr>
          <w:p w14:paraId="07E36C28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es-ES"/>
              </w:rPr>
            </w:pPr>
            <w:r w:rsidRPr="00122FD9">
              <w:rPr>
                <w:rFonts w:ascii="Times New Roman" w:hAnsi="Times New Roman" w:cs="Times New Roman"/>
                <w:lang w:val="es-ES"/>
              </w:rPr>
              <w:t xml:space="preserve">1452, 1453, 1454, 1458, 4234, 4235, 145..11, 66E..00, 66E1.00, 66E2.00, 66E3.00, 66E4.00, 66E5.00, 66E6.00, 66E7.00, 66E8.00, 66EZ.00, C262000, C262100, D0...00, D0...11, D0...12, D00..00, D00..11, D00..12, D000.00, D000.11, D000.12, D001.00, D00y.00, D00y.11, D00y.12, D00y000, D00y011, D00y012, D00y100, D00yz00, D00z.00, D00z000, D00z100, D00z200, D00zz00, D01..00, D01..11, D010.00, D010.11, D010.12, D010.13, D011.00, D011.11, D011000, D011011, D011013, D011100, D011200, D011X00, D011z00, D012.00, D012.11, D012100, D012111, D012112, D012200, D012300, D012400, D012500, D012z00, D013.00, D013000, D013000, D013z00, D014.00, D014000, D014100, D014z00, D01y.00, D01y000, D01y100, D01yy00, D01yz00, D01z.00, D01z.11, D01z000, D0y..00, D0z..00, D1...00, D10..00, D100.00, D100.11, D100.12, D101.00, D101.11, D102.00, D102000, D102100, D102200, D103000, D103100, D103300, D103z00, D104211, D106.00, D106000, D106100, D106200, D106300, D106400, D106500, D106z00, D107.00, D107000, D107100, D107111, D107200, D107300, D107400, D107500, D107600, D107700, D107y00, D107z00, D10y.00, D10y000, D10yz00, D10z.00, D11..00, D110.00, D110.11, D110000, D110100, D110200, D110400, D110z00, D111.00, D111000, D111100, D111300, D111400, D111500, D111y00, D111z00, D112.00, D112000, D112011, D112012, D112100, D112200, D112z00, D112z11, </w:t>
            </w:r>
            <w:r w:rsidRPr="00122FD9">
              <w:rPr>
                <w:rFonts w:ascii="Times New Roman" w:hAnsi="Times New Roman" w:cs="Times New Roman"/>
                <w:lang w:val="es-ES"/>
              </w:rPr>
              <w:lastRenderedPageBreak/>
              <w:t xml:space="preserve">D112z12, D112z13, D11z.00, D11z000, D11z100, D1y..00, D1z..00, D2...00, D20..00, D200.00, D200.13, D200.15, D200000, D200011, D200100, D200111, D200200, D200211, D200300, D200311, D200312, D200313, D200314, D200400, D200y00, D201.00, D201.11, D201000, D201100, D201111, D201200, D201211, D201311, D201400, D201412, D201500, D201600, D201611, D201612, D201700, D201800, D201z00, D201z12, D201z13, D201z14, D202.00, D203.00, D203000, D204.00, D20X.00, D20z.00, D21..00, D210.00, D210000, D210100, D210200, D210300, D210400, D210z00, D211.00, D211.11, D212.00, D212000, D213.00, D214.00, D215.00, D215000, D21y.00, D21y000, D21y011, D21y012, D21y200, D21y300, D21yy00, D21yz00, D21z.00, D21z.11, D21z.12, D21z.13, D2y..00, D2z..00, Dyu0.00, Dyu0000, Dyu0100, Dyu0200, Dyu0300, Dyu0600, Dyu1.00, Dyu1200, Dyu1300, Dyu1500, Dyu2200, Dyu2400, F11x600, F162.00, F381500, F422100, K0G..00, Q430.00, Q430000, Q430z00, Q455.00, Q455000, Q456.00, Qyu5C00, </w:t>
            </w:r>
            <w:proofErr w:type="spellStart"/>
            <w:r w:rsidRPr="00122FD9">
              <w:rPr>
                <w:rFonts w:ascii="Times New Roman" w:hAnsi="Times New Roman" w:cs="Times New Roman"/>
                <w:lang w:val="es-ES"/>
              </w:rPr>
              <w:t>Readcode</w:t>
            </w:r>
            <w:proofErr w:type="spellEnd"/>
          </w:p>
        </w:tc>
        <w:tc>
          <w:tcPr>
            <w:tcW w:w="1940" w:type="dxa"/>
          </w:tcPr>
          <w:p w14:paraId="3AB8F68D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es-ES"/>
              </w:rPr>
            </w:pPr>
            <w:r w:rsidRPr="00122FD9">
              <w:rPr>
                <w:rFonts w:ascii="Times New Roman" w:hAnsi="Times New Roman" w:cs="Times New Roman"/>
                <w:lang w:val="es-ES"/>
              </w:rPr>
              <w:lastRenderedPageBreak/>
              <w:t>D64, D53, D63, D62, D55, D58, D59, D57.8, D57.2, D57.1, D57.0, D51, D50, D60, D61, D52</w:t>
            </w:r>
          </w:p>
        </w:tc>
      </w:tr>
      <w:tr w:rsidR="00F04805" w:rsidRPr="00122FD9" w14:paraId="0E3F9032" w14:textId="77777777" w:rsidTr="00D84D9A">
        <w:tc>
          <w:tcPr>
            <w:tcW w:w="2013" w:type="dxa"/>
            <w:vAlign w:val="center"/>
          </w:tcPr>
          <w:p w14:paraId="31980DFB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Atrial Fibrillation</w:t>
            </w:r>
          </w:p>
        </w:tc>
        <w:tc>
          <w:tcPr>
            <w:tcW w:w="5063" w:type="dxa"/>
          </w:tcPr>
          <w:p w14:paraId="315D28C1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9Os3.00, G573000, 9Os0.00, G573400, G573100, 9Os..00, 3272, G573300, 9Os4.00, 9hF1.00, G573.00, 6A9..00, 9hF..00, 9Os2.00, 9Os1.00, 3273, 662S.00, G573500, G573z00, G573200</w:t>
            </w:r>
          </w:p>
        </w:tc>
        <w:tc>
          <w:tcPr>
            <w:tcW w:w="1940" w:type="dxa"/>
          </w:tcPr>
          <w:p w14:paraId="5DF15465" w14:textId="77777777" w:rsidR="00F04805" w:rsidRPr="00122FD9" w:rsidRDefault="00F04805" w:rsidP="00F04805">
            <w:pPr>
              <w:rPr>
                <w:rFonts w:ascii="Times New Roman" w:hAnsi="Times New Roman" w:cs="Times New Roman"/>
              </w:rPr>
            </w:pPr>
            <w:r w:rsidRPr="00122FD9">
              <w:rPr>
                <w:rFonts w:ascii="Times New Roman" w:hAnsi="Times New Roman" w:cs="Times New Roman"/>
              </w:rPr>
              <w:t>I48</w:t>
            </w:r>
          </w:p>
        </w:tc>
      </w:tr>
      <w:tr w:rsidR="00F04805" w:rsidRPr="00122FD9" w14:paraId="4D32C9EC" w14:textId="77777777" w:rsidTr="00D84D9A">
        <w:tc>
          <w:tcPr>
            <w:tcW w:w="2013" w:type="dxa"/>
            <w:vAlign w:val="center"/>
          </w:tcPr>
          <w:p w14:paraId="378B780D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5063" w:type="dxa"/>
          </w:tcPr>
          <w:p w14:paraId="7C8952CD" w14:textId="77777777" w:rsidR="00F04805" w:rsidRPr="00122FD9" w:rsidRDefault="00F04805" w:rsidP="00F04805">
            <w:pPr>
              <w:rPr>
                <w:rFonts w:ascii="Times New Roman" w:hAnsi="Times New Roman" w:cs="Times New Roman"/>
              </w:rPr>
            </w:pPr>
            <w:r w:rsidRPr="00122FD9">
              <w:rPr>
                <w:rFonts w:ascii="Times New Roman" w:hAnsi="Times New Roman" w:cs="Times New Roman"/>
              </w:rPr>
              <w:t>Recorded eGFR values was utilised.</w:t>
            </w:r>
          </w:p>
        </w:tc>
        <w:tc>
          <w:tcPr>
            <w:tcW w:w="1940" w:type="dxa"/>
          </w:tcPr>
          <w:p w14:paraId="3B3A78A3" w14:textId="77777777" w:rsidR="00F04805" w:rsidRPr="00122FD9" w:rsidRDefault="00F04805" w:rsidP="00F04805">
            <w:pPr>
              <w:rPr>
                <w:rFonts w:ascii="Times New Roman" w:hAnsi="Times New Roman" w:cs="Times New Roman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N183, N184, N185, Y841, Y842, Z49</w:t>
            </w:r>
          </w:p>
        </w:tc>
      </w:tr>
      <w:tr w:rsidR="00F04805" w:rsidRPr="00562FE6" w14:paraId="0A2DCD13" w14:textId="77777777" w:rsidTr="00D84D9A">
        <w:tc>
          <w:tcPr>
            <w:tcW w:w="2013" w:type="dxa"/>
            <w:vAlign w:val="center"/>
          </w:tcPr>
          <w:p w14:paraId="3079523B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</w:tc>
        <w:tc>
          <w:tcPr>
            <w:tcW w:w="5063" w:type="dxa"/>
          </w:tcPr>
          <w:p w14:paraId="39545FB3" w14:textId="77777777" w:rsidR="00F04805" w:rsidRPr="00122FD9" w:rsidRDefault="00F04805" w:rsidP="00F04805">
            <w:pPr>
              <w:rPr>
                <w:rFonts w:ascii="Times New Roman" w:hAnsi="Times New Roman" w:cs="Times New Roman"/>
              </w:rPr>
            </w:pPr>
            <w:r w:rsidRPr="00122FD9">
              <w:rPr>
                <w:rFonts w:ascii="Times New Roman" w:hAnsi="Times New Roman" w:cs="Times New Roman"/>
              </w:rPr>
              <w:t xml:space="preserve">C108.12, C108.13, C108011, C108012, C108211, C108212, C108411, C108412, C108511, C108512, C108711, C108712, C108811, C108812, C108911, C108912, C108A11, C108D11, C108E11, C108E12, C108F11, C108H11, C108J11, C108J12, C109.12, C109.13, C109011, C109012, C109111, C109112, C109211, C109212, C109411, C109412, C109511, C109512, C109611, C109612, C109711, C109712, C109A11, C109B11, C109C11, C109C12, C109D11, C109D12, C109E11, C109E12, C109F11, C109F12, C109G11, C109G12, C109H11, C109H12, C109J00, C109J12, C109K00, C10E.00, C10E.11, C10E000, C10E100, C10E200, C10E300, C10E311, C10E400, C10E411, C10E500, C10E511, C10E600, C10E700, C10E711, C10E800, C10E900, C10E911, C10EA00, C10EA11, C10EB00, C10EC00, C10EC11, C10ED00, C10EE00, C10EF00, C10EG00, C10EH00, C10EJ00, C10EK00, C10EL00, C10EM00, C10EM11, C10EN00, C10EN11, C10EP00, C10EP11, C10EQ00, C10F.00, C10F.11, C10F000, C10F011, C10F100, C10F200, C10F211, C10F300, C10F311, C10F400, C10F411, C10F500, C10F600, C10F611, C10F700, C10F711, C10F900, C10F911, C10FA00, C10FA11, C10FB00, C10FB11, C10FC00, C10FD00, C10FD11, C10FE00, C10FE11, C10FF00, </w:t>
            </w:r>
            <w:r w:rsidRPr="00122FD9">
              <w:rPr>
                <w:rFonts w:ascii="Times New Roman" w:hAnsi="Times New Roman" w:cs="Times New Roman"/>
              </w:rPr>
              <w:lastRenderedPageBreak/>
              <w:t>C10FG00, C10FH00, C10FJ00, C10FJ11, C10FK00, C10FL00, C10FL11, C10FM00, C10FM11, C10FN00, C10FP00, C10FQ00, C10FR00</w:t>
            </w:r>
          </w:p>
        </w:tc>
        <w:tc>
          <w:tcPr>
            <w:tcW w:w="1940" w:type="dxa"/>
          </w:tcPr>
          <w:p w14:paraId="74E82DB1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lastRenderedPageBreak/>
              <w:t>E10, E11, E12, E13, E14, G590, G632, H280, H360, M142, N083, O240, O241, O242, O243</w:t>
            </w:r>
          </w:p>
        </w:tc>
      </w:tr>
      <w:tr w:rsidR="00F04805" w:rsidRPr="00122FD9" w14:paraId="52120972" w14:textId="77777777" w:rsidTr="00D84D9A">
        <w:tc>
          <w:tcPr>
            <w:tcW w:w="2013" w:type="dxa"/>
            <w:vAlign w:val="center"/>
          </w:tcPr>
          <w:p w14:paraId="1A21096D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</w:tc>
        <w:tc>
          <w:tcPr>
            <w:tcW w:w="5063" w:type="dxa"/>
          </w:tcPr>
          <w:p w14:paraId="007364EE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1O1..00, 388D.00, 662f.00, 662g.00, 662h.00, 662i.00, 8B29.00, G1yz100, G210100, G211100, G21z100, G232.00, G234.00, G400.00, G41z.11, G554000, G554011, G58..00, G58..11, G580.00, G580.11, G580.12, G580.13, G580.14, G580000, G580100, G580200, G580300, G580400, G581.00, G581.11, G581.13, G581000, G582.00, G584.00, G58z.00, G58z.12, G5yy900, G5yyA00, ZRad.00</w:t>
            </w:r>
          </w:p>
        </w:tc>
        <w:tc>
          <w:tcPr>
            <w:tcW w:w="1940" w:type="dxa"/>
          </w:tcPr>
          <w:p w14:paraId="65F3B921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I110, I132, I130, I50</w:t>
            </w:r>
          </w:p>
        </w:tc>
      </w:tr>
      <w:tr w:rsidR="00F04805" w:rsidRPr="00122FD9" w14:paraId="36B8F63C" w14:textId="77777777" w:rsidTr="00D84D9A">
        <w:tc>
          <w:tcPr>
            <w:tcW w:w="2013" w:type="dxa"/>
            <w:vAlign w:val="center"/>
          </w:tcPr>
          <w:p w14:paraId="19013348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Hypertension</w:t>
            </w:r>
          </w:p>
        </w:tc>
        <w:tc>
          <w:tcPr>
            <w:tcW w:w="5063" w:type="dxa"/>
          </w:tcPr>
          <w:p w14:paraId="5E1914F7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6624, 6627, 6628, 6146200, 662b.00, 662c.00, 662d.00, 662F.00, 662G.00, 662O.00, 662r.00, 7Q01.00, 8B26.00, 8BL0.00, 8I3N.00, F404200, F421300, G2...00, G2...11, G20..00, G200.00, G201.00, G202.00, G203.00, G20z.00, G20z.11, G21..00, G210.00, G210000, G210100, G211.00, G211000, G211100, G21z.00, G21z000, G21z011, G21z100, G21zz00, G22..00, G220.00, G221.00, G222.00, G22z.00, G22z.11, G23..00, G230.00, G231.00, G232.00, G233.00, G234.00, G23z.00, G24..00, G240.00, G240000, G240z00, G241.00, G241000, G241z00, G244.00, G24z.00, G24z000, G24z100, G24zz00, G2y..00, G2z..00, G672.00, G672.11, Gyu2.00, Gyu2100, L122.00, L122000, L122100, L122300, L122z00, L127.00, L127z00, L128.00, L128000, L128200, TJC7.00, TJC7z00, U60C500, U60C511, U60C51A</w:t>
            </w:r>
          </w:p>
        </w:tc>
        <w:tc>
          <w:tcPr>
            <w:tcW w:w="1940" w:type="dxa"/>
          </w:tcPr>
          <w:p w14:paraId="03463056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I10, I11, I12, I13, I15</w:t>
            </w:r>
          </w:p>
        </w:tc>
      </w:tr>
      <w:tr w:rsidR="00F04805" w:rsidRPr="00122FD9" w14:paraId="3E4EBA2C" w14:textId="77777777" w:rsidTr="00D84D9A">
        <w:tc>
          <w:tcPr>
            <w:tcW w:w="2013" w:type="dxa"/>
            <w:vAlign w:val="center"/>
          </w:tcPr>
          <w:p w14:paraId="70CB2EF8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Myocardial Infarction</w:t>
            </w:r>
          </w:p>
        </w:tc>
        <w:tc>
          <w:tcPr>
            <w:tcW w:w="5063" w:type="dxa"/>
          </w:tcPr>
          <w:p w14:paraId="3DD5C266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3233, 3234, 3235, 3236, 323..00, 323Z.00, 889A.00, G30..00, G30..12, G30..13, G30..15, G30..16, G300.00, G301.00, G301000, G301100, G301z00, G302.00, G303.00, G304.00, G305.00, G306.00, G307.00, G307000, G307100, G308.00, G309.00, G30B.00, G30X.00, G30X000, G30y.00, G30y000, G30y100, G30y200, G30yz00, G30z.00, G31y100, G35..00, G350.00, G351.00, G353.00, G35X.00, G38..00, G380.00, G381.00, G384.00, G38z.00, Gyu3400</w:t>
            </w:r>
          </w:p>
        </w:tc>
        <w:tc>
          <w:tcPr>
            <w:tcW w:w="1940" w:type="dxa"/>
          </w:tcPr>
          <w:p w14:paraId="4C8FA8E2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color w:val="000000"/>
              </w:rPr>
              <w:t>I21, I22, I23, I241, I252</w:t>
            </w:r>
          </w:p>
        </w:tc>
      </w:tr>
      <w:tr w:rsidR="00F04805" w:rsidRPr="00122FD9" w14:paraId="3E18320A" w14:textId="77777777" w:rsidTr="00D84D9A">
        <w:tc>
          <w:tcPr>
            <w:tcW w:w="2013" w:type="dxa"/>
            <w:vAlign w:val="center"/>
          </w:tcPr>
          <w:p w14:paraId="6D48FC2E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Obesity</w:t>
            </w:r>
          </w:p>
        </w:tc>
        <w:tc>
          <w:tcPr>
            <w:tcW w:w="5063" w:type="dxa"/>
          </w:tcPr>
          <w:p w14:paraId="23FF5484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1444, 7633, 7611400, 7611500, 7611600, 7613100, 7613111, 7613200, 7613300, 7613400, 7613500, 7613600, 7614100, 7615000, 7616000, 7616013, 7616015, 7616600, 7633000, 7633100, 7633200, 7642500, 212Q.00, 222A.00, 22A5.11, 22K5.00, 22K7.00, 66C..00, 66C1.00, 66C2.00, 66C4.00, 66C5.00, 66C6.00, 66CE.00, 66CZ.00, 761A500, 7633y00, 7633z00, 9OK..00, 9OK..11, 9OK1.00, 9OK2.00, 9OK3.00, 9OK4.00, 9OK5.00, 9OK6.00, 9OK7.00, 9OK8.00, 9OKA.00, 9OKZ.00, C38..00, C380.00, C380000, C380100, C380200, C380300, C380400, C380500, C380600, C380700, C38y.11, C38y000, C38y011, C38z.00, C38z000, Cyu7.00, Cyu7000, ZC2CM00, ZV45P00, ZV65319</w:t>
            </w:r>
          </w:p>
        </w:tc>
        <w:tc>
          <w:tcPr>
            <w:tcW w:w="1940" w:type="dxa"/>
          </w:tcPr>
          <w:p w14:paraId="155A23B2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</w:rPr>
              <w:t>E66</w:t>
            </w:r>
          </w:p>
        </w:tc>
      </w:tr>
      <w:tr w:rsidR="00F04805" w:rsidRPr="00562FE6" w14:paraId="255CB4A3" w14:textId="77777777" w:rsidTr="00D84D9A">
        <w:tc>
          <w:tcPr>
            <w:tcW w:w="2013" w:type="dxa"/>
            <w:vAlign w:val="center"/>
          </w:tcPr>
          <w:p w14:paraId="41448352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Peripheral arterial disease</w:t>
            </w:r>
          </w:p>
        </w:tc>
        <w:tc>
          <w:tcPr>
            <w:tcW w:w="5063" w:type="dxa"/>
          </w:tcPr>
          <w:p w14:paraId="7C6ECAE2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 xml:space="preserve">2G63.00, 7A10000, 7A10100, 7A10200, 7A10300, 7A12.00, 7A12000, 7A12100, 7A12111, 7A12112, </w:t>
            </w:r>
            <w:r w:rsidRPr="00122FD9">
              <w:rPr>
                <w:rFonts w:ascii="Times New Roman" w:hAnsi="Times New Roman" w:cs="Times New Roman"/>
                <w:lang w:val="pt-PT"/>
              </w:rPr>
              <w:lastRenderedPageBreak/>
              <w:t>7A12300, 7A12311, 7A12312, 7A12y00, 7A12z00, 7A19200, 7A41.00, 7A41000, 7A41100, 7A41200, 7A41211, 7A41300, 7A41311, 7A41400, 7A41600, 7A41900, 7A41B00, 7A41C00, 7A41F00, 7A41y00, 7A41z00, 7A42.00, 7A42.11, 7A42000, 7A42011, 7A42012, 7A42100, 7A42111, 7A42y00, 7A42z00, 7A43.00, 7A43.11, 7A43000, 7A43011, 7A43100, 7A43111, 7A43300, 7A44000, 7A44100, 7A44300, 7A44400, 7A44y00, 7A44z00, 7A47.00, 7A47.11, 7A47.13, 7A47.14, 7A47.15, 7A47.16, 7A47000, 7A47100, 7A47200, 7A47300, 7A47400, 7A47600, 7A47700, 7A47B00, 7A47C00, 7A47D00, 7A47y00, 7A47z00, 7A48.00, 7A48.11, 7A48.12, 7A48.14, 7A48.15, 7A48.16, 7A48000, 7A48100, 7A48200, 7A48300, 7A48400, 7A48500, 7A48600, 7A48700, 7A48800, 7A48A00, 7A48B00, 7A48C00, 7A48D00, 7A48E00, 7A48y00, 7A48z00, 7A49.00, 7A49.11, 7A49.13, 7A49.14, 7A49.15, 7A49000, 7A49100, 7A49200, 7A49300, 7A49400, 7A49500, 7A49600, 7A49700, 7A49800, 7A49900, 7A49y00, 7A49z00, 7A4A.00, 7A4A.11, 7A4A.13, 7A4A.14, 7A4A000, 7A4A100, 7A4A200, 7A4A211, 7A4A212, 7A4A300, 7A4A311, 7A4A700, 7A4A800, 7A4Ay00, 7A4B000, 7A4B100, 7A4B200, 7A4B300, 7A4B400, 7A4B500, 7A4B800, 7A4B900, 7A50.00, 7A50000, 7A50100, 7A50200, 7A50300, A3A0F00, C107.00, C107000, C107100, C107300, C107400, C107z00, C108G00, C109F00, C109F11, C109F12, C10EG00, C10FF00, G700.11, G702.00, G702z00, G73..00, G73..11, G73..12, G73..13, G731.00, G731000, G731z00, G732.00, G732000, G732100, G733.00, G73y.00, G73y000, G73y100, G73y200, G73y400, G73y500, G73y511, G73y600, G73y700, G73y800, G73yz00, G73z.00, G73z000, G73z011, G73zz00, G740.12, G742400, G742500, G742600, G742700, G742900, G742z00, G74y000, G74y100, G74y200, G74y300, Gyu7400, M271.12, M271000, M271300, M271400, R054200, R054300, R055000, R055011</w:t>
            </w:r>
          </w:p>
        </w:tc>
        <w:tc>
          <w:tcPr>
            <w:tcW w:w="1940" w:type="dxa"/>
          </w:tcPr>
          <w:p w14:paraId="416A4819" w14:textId="77777777" w:rsidR="00F04805" w:rsidRPr="007B54A1" w:rsidRDefault="00F04805" w:rsidP="00F04805">
            <w:pPr>
              <w:rPr>
                <w:rFonts w:ascii="Times New Roman" w:hAnsi="Times New Roman" w:cs="Times New Roman"/>
                <w:lang w:val="it-IT"/>
              </w:rPr>
            </w:pPr>
            <w:r w:rsidRPr="007B54A1">
              <w:rPr>
                <w:rFonts w:ascii="Times New Roman" w:hAnsi="Times New Roman" w:cs="Times New Roman"/>
                <w:lang w:val="it-IT"/>
              </w:rPr>
              <w:lastRenderedPageBreak/>
              <w:t xml:space="preserve">I731, I738, I739, I743, I744, I745, </w:t>
            </w:r>
            <w:r w:rsidRPr="007B54A1">
              <w:rPr>
                <w:rFonts w:ascii="Times New Roman" w:hAnsi="Times New Roman" w:cs="Times New Roman"/>
                <w:lang w:val="it-IT"/>
              </w:rPr>
              <w:lastRenderedPageBreak/>
              <w:t>L50, L50.1, L50.2, L50.3, L50.4, L50.5, L50.6, L50.8, L50.9, L51, L51.1, L51.2, L51.3, L51.4, L51.5, L51.6, L51.8, L51.9, L52, L52.1, L52.2, L52.8, L52.9, L53, L53.1, L53.2, L54.1, L54.2, L54.4, L54.8, L54.9, L58, L58.1, L58.2, L58.3, L58.4, L58.5, L58.6, L58.7, L58.8, L58.9, L59, L59.1, L59.2, L59.3, L59.4, L59.5, L59.6, L59.7, L59.8, L59.9, L60, L60.1, L60.2, L60.3, L60.4, L60.8, L60.9, L62, L62.1, L62.2, L62.8, L62.9, L63.1, L63.2, L63.3, L63.5, L65, L65.1, L65.2, L65.3</w:t>
            </w:r>
          </w:p>
        </w:tc>
      </w:tr>
      <w:tr w:rsidR="00562CA3" w:rsidRPr="00562CA3" w14:paraId="41A02240" w14:textId="77777777" w:rsidTr="00D84D9A">
        <w:tc>
          <w:tcPr>
            <w:tcW w:w="2013" w:type="dxa"/>
            <w:vAlign w:val="center"/>
          </w:tcPr>
          <w:p w14:paraId="21ED3A0A" w14:textId="5DE3A11B" w:rsidR="00562CA3" w:rsidRDefault="00562CA3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lastRenderedPageBreak/>
              <w:t>Sepsis</w:t>
            </w:r>
          </w:p>
        </w:tc>
        <w:tc>
          <w:tcPr>
            <w:tcW w:w="5063" w:type="dxa"/>
          </w:tcPr>
          <w:p w14:paraId="24D84795" w14:textId="54EFF14D" w:rsidR="00562CA3" w:rsidRPr="00122FD9" w:rsidRDefault="00CA0230" w:rsidP="00F04805">
            <w:pPr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 w:hint="eastAsia"/>
                <w:lang w:val="pt-PT"/>
              </w:rPr>
              <w:t>-</w:t>
            </w:r>
          </w:p>
        </w:tc>
        <w:tc>
          <w:tcPr>
            <w:tcW w:w="1940" w:type="dxa"/>
          </w:tcPr>
          <w:p w14:paraId="183EF094" w14:textId="725AD9C6" w:rsidR="00562CA3" w:rsidRPr="00122FD9" w:rsidRDefault="00CA0230" w:rsidP="00F04805">
            <w:pPr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 w:hint="eastAsia"/>
                <w:lang w:val="pt-PT"/>
              </w:rPr>
              <w:t>A40, A41</w:t>
            </w:r>
          </w:p>
        </w:tc>
      </w:tr>
      <w:tr w:rsidR="00D84D9A" w:rsidRPr="00D84D9A" w14:paraId="102CE795" w14:textId="77777777" w:rsidTr="00D84D9A">
        <w:tc>
          <w:tcPr>
            <w:tcW w:w="2013" w:type="dxa"/>
            <w:vAlign w:val="center"/>
          </w:tcPr>
          <w:p w14:paraId="0CA8381B" w14:textId="6573D133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Systemic embolism</w:t>
            </w:r>
          </w:p>
        </w:tc>
        <w:tc>
          <w:tcPr>
            <w:tcW w:w="5063" w:type="dxa"/>
          </w:tcPr>
          <w:p w14:paraId="2C7D14F7" w14:textId="14090C3D" w:rsidR="00D84D9A" w:rsidRPr="00122FD9" w:rsidRDefault="00CA0230" w:rsidP="00F04805">
            <w:pPr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 w:hint="eastAsia"/>
                <w:lang w:val="pt-PT"/>
              </w:rPr>
              <w:t>-</w:t>
            </w:r>
          </w:p>
        </w:tc>
        <w:tc>
          <w:tcPr>
            <w:tcW w:w="1940" w:type="dxa"/>
          </w:tcPr>
          <w:p w14:paraId="559A0133" w14:textId="26DC3621" w:rsidR="00D84D9A" w:rsidRPr="00122FD9" w:rsidRDefault="00CA0230" w:rsidP="00F04805">
            <w:pPr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 w:hint="eastAsia"/>
                <w:lang w:val="pt-PT"/>
              </w:rPr>
              <w:t>I74</w:t>
            </w:r>
          </w:p>
        </w:tc>
      </w:tr>
      <w:tr w:rsidR="00F04805" w:rsidRPr="00562FE6" w14:paraId="6725AAB9" w14:textId="77777777" w:rsidTr="00D84D9A">
        <w:tc>
          <w:tcPr>
            <w:tcW w:w="2013" w:type="dxa"/>
            <w:vAlign w:val="center"/>
          </w:tcPr>
          <w:p w14:paraId="708A849D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Stroke</w:t>
            </w:r>
          </w:p>
        </w:tc>
        <w:tc>
          <w:tcPr>
            <w:tcW w:w="5063" w:type="dxa"/>
          </w:tcPr>
          <w:p w14:paraId="0D0E6C1B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 xml:space="preserve">17734, 7004300, code, Fyu5600, G60..00, G600.00, G601.00, G602.00, G603.00, G604.00, G605.00, G606.00, G60X.00, G60z.00, G61..00, G61..11, G61..12, G610.00, G611.00, G612.00, G613.00, G614.00, G615.00, G616.00, G617.00, G618.00, G619.00, G61X.00, G61X000, G61X100, G61z.00, G621.00, G622.00, G63..11, G63y000, G63y100, G64..00, G64..11, G64..12, G64..13, G640.00, G640000, G641.00, G641.11, G641000, G64z.00, G64z.11, G64z.12, G64z000, G64z100, G64z111, G64z200, G64z300, G64z400, G66..00, G66..11, G66..12, G66..13, G663.00, G664.00, G665.00, G666.00, G667.00, G668.00, G6W..00, G6X..00, </w:t>
            </w:r>
            <w:r w:rsidRPr="00122FD9">
              <w:rPr>
                <w:rFonts w:ascii="Times New Roman" w:hAnsi="Times New Roman" w:cs="Times New Roman"/>
                <w:lang w:val="pt-PT"/>
              </w:rPr>
              <w:lastRenderedPageBreak/>
              <w:t>Gyu6000, Gyu6100, Gyu6200, Gyu6300, Gyu6400, Gyu6E00, Gyu6F00, Gyu6G00, L440.11, L440.12</w:t>
            </w:r>
          </w:p>
        </w:tc>
        <w:tc>
          <w:tcPr>
            <w:tcW w:w="1940" w:type="dxa"/>
          </w:tcPr>
          <w:p w14:paraId="7D55FF07" w14:textId="77777777" w:rsidR="00F04805" w:rsidRPr="007B54A1" w:rsidRDefault="00F04805" w:rsidP="00F04805">
            <w:pPr>
              <w:rPr>
                <w:rFonts w:ascii="Times New Roman" w:hAnsi="Times New Roman" w:cs="Times New Roman"/>
                <w:lang w:val="it-IT"/>
              </w:rPr>
            </w:pPr>
            <w:r w:rsidRPr="007B54A1">
              <w:rPr>
                <w:rFonts w:ascii="Times New Roman" w:hAnsi="Times New Roman" w:cs="Times New Roman"/>
                <w:lang w:val="it-IT"/>
              </w:rPr>
              <w:lastRenderedPageBreak/>
              <w:t>G46.3, G46.4, G46.5, G46.6, G46.7, G46.8, I60, I61, I62.0, I63.0, I63.1, I63.2, I63.3, I63.4, I63.5, I63.8, I63.9, I64, I69.0, I69.1, I69.3, I69.4</w:t>
            </w:r>
          </w:p>
        </w:tc>
      </w:tr>
      <w:tr w:rsidR="00562CA3" w:rsidRPr="00A1355B" w14:paraId="099FEBC6" w14:textId="77777777" w:rsidTr="00D84D9A">
        <w:tc>
          <w:tcPr>
            <w:tcW w:w="2013" w:type="dxa"/>
            <w:vAlign w:val="center"/>
          </w:tcPr>
          <w:p w14:paraId="7303A0EB" w14:textId="410BE45A" w:rsidR="00562CA3" w:rsidRDefault="00562CA3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7276A6">
              <w:rPr>
                <w:rFonts w:ascii="Times New Roman" w:hAnsi="Times New Roman" w:cs="Times New Roman" w:hint="eastAsia"/>
                <w:b/>
                <w:bCs/>
                <w:lang w:val="pt-PT"/>
              </w:rPr>
              <w:t>Vascular dementia</w:t>
            </w:r>
          </w:p>
        </w:tc>
        <w:tc>
          <w:tcPr>
            <w:tcW w:w="5063" w:type="dxa"/>
          </w:tcPr>
          <w:p w14:paraId="6D415686" w14:textId="275A633C" w:rsidR="00562CA3" w:rsidRPr="00041C70" w:rsidRDefault="00A1355B" w:rsidP="00A1355B">
            <w:pPr>
              <w:rPr>
                <w:rFonts w:ascii="Times New Roman" w:hAnsi="Times New Roman" w:cs="Times New Roman"/>
                <w:lang w:val="pt-PT"/>
              </w:rPr>
            </w:pPr>
            <w:r w:rsidRPr="00A1355B">
              <w:rPr>
                <w:rFonts w:ascii="Times New Roman" w:hAnsi="Times New Roman" w:cs="Times New Roman"/>
                <w:lang w:val="pt-PT"/>
              </w:rPr>
              <w:t>E004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u01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0042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u01y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0043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u012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004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u013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u01z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004z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u01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u01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00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004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Eu01.00</w:t>
            </w:r>
          </w:p>
        </w:tc>
        <w:tc>
          <w:tcPr>
            <w:tcW w:w="1940" w:type="dxa"/>
          </w:tcPr>
          <w:p w14:paraId="7EA135F5" w14:textId="039F04DB" w:rsidR="00A1355B" w:rsidRPr="00A1355B" w:rsidRDefault="00A1355B" w:rsidP="00A1355B">
            <w:pPr>
              <w:rPr>
                <w:rFonts w:ascii="Times New Roman" w:hAnsi="Times New Roman" w:cs="Times New Roman"/>
                <w:lang w:val="pt-PT"/>
              </w:rPr>
            </w:pPr>
            <w:r w:rsidRPr="00A1355B">
              <w:rPr>
                <w:rFonts w:ascii="Times New Roman" w:hAnsi="Times New Roman" w:cs="Times New Roman"/>
                <w:lang w:val="pt-PT"/>
              </w:rPr>
              <w:t>F01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F0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F0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F013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F018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F019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1355B">
              <w:rPr>
                <w:rFonts w:ascii="Times New Roman" w:hAnsi="Times New Roman" w:cs="Times New Roman"/>
                <w:lang w:val="pt-PT"/>
              </w:rPr>
              <w:t>I673</w:t>
            </w:r>
          </w:p>
        </w:tc>
      </w:tr>
      <w:tr w:rsidR="00D84D9A" w:rsidRPr="00041C70" w14:paraId="75E988DD" w14:textId="77777777" w:rsidTr="00D84D9A">
        <w:tc>
          <w:tcPr>
            <w:tcW w:w="2013" w:type="dxa"/>
            <w:vAlign w:val="center"/>
          </w:tcPr>
          <w:p w14:paraId="05B7BEE9" w14:textId="78B17FDF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Venous Thromboembolism</w:t>
            </w:r>
          </w:p>
        </w:tc>
        <w:tc>
          <w:tcPr>
            <w:tcW w:w="5063" w:type="dxa"/>
          </w:tcPr>
          <w:p w14:paraId="7523A684" w14:textId="4E24FC57" w:rsidR="00D84D9A" w:rsidRPr="00041C70" w:rsidRDefault="00041C70" w:rsidP="00041C70">
            <w:pPr>
              <w:rPr>
                <w:rFonts w:ascii="Times New Roman" w:hAnsi="Times New Roman" w:cs="Times New Roman"/>
                <w:lang w:val="pt-PT"/>
              </w:rPr>
            </w:pPr>
            <w:r w:rsidRPr="00041C70">
              <w:rPr>
                <w:rFonts w:ascii="Times New Roman" w:hAnsi="Times New Roman" w:cs="Times New Roman"/>
                <w:lang w:val="pt-PT"/>
              </w:rPr>
              <w:t>14A8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14AC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7A093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7A093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7A0A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7A0B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8CMWA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.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0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0.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1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2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.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0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0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0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03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2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3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z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3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3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3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z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401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401.12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401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401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676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676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67A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.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.12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.13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6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7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8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9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A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B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C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D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E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F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G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z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.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4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5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6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7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8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1.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0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0.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2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3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4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6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7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yu8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J4202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SP122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ZV128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ZV128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ZV12900</w:t>
            </w:r>
          </w:p>
        </w:tc>
        <w:tc>
          <w:tcPr>
            <w:tcW w:w="1940" w:type="dxa"/>
          </w:tcPr>
          <w:p w14:paraId="73B806CB" w14:textId="6AEB3DD8" w:rsidR="00D84D9A" w:rsidRPr="00041C70" w:rsidRDefault="00041C70" w:rsidP="00041C70">
            <w:pPr>
              <w:rPr>
                <w:rFonts w:ascii="Times New Roman" w:hAnsi="Times New Roman" w:cs="Times New Roman"/>
                <w:lang w:val="pt-PT"/>
              </w:rPr>
            </w:pPr>
            <w:r w:rsidRPr="00041C70">
              <w:rPr>
                <w:rFonts w:ascii="Times New Roman" w:hAnsi="Times New Roman" w:cs="Times New Roman"/>
                <w:lang w:val="pt-PT"/>
              </w:rPr>
              <w:t>I26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63.6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67.6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0.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0.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2.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2.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2.3</w:t>
            </w:r>
          </w:p>
        </w:tc>
      </w:tr>
    </w:tbl>
    <w:p w14:paraId="085E6A1A" w14:textId="77777777" w:rsidR="0007535C" w:rsidRPr="00122FD9" w:rsidRDefault="0007535C" w:rsidP="0007535C">
      <w:pPr>
        <w:rPr>
          <w:rFonts w:ascii="Times New Roman" w:hAnsi="Times New Roman" w:cs="Times New Roman"/>
          <w:lang w:val="pt-PT"/>
        </w:rPr>
      </w:pPr>
    </w:p>
    <w:p w14:paraId="7977BA5C" w14:textId="77777777" w:rsidR="00033F44" w:rsidRPr="008A35CA" w:rsidRDefault="00033F44">
      <w:pPr>
        <w:rPr>
          <w:rFonts w:ascii="Times New Roman" w:hAnsi="Times New Roman" w:cs="Times New Roman"/>
          <w:sz w:val="24"/>
          <w:szCs w:val="24"/>
          <w:lang w:val="pt-PT"/>
        </w:rPr>
      </w:pPr>
      <w:r w:rsidRPr="008A35CA">
        <w:rPr>
          <w:rFonts w:ascii="Times New Roman" w:hAnsi="Times New Roman" w:cs="Times New Roman"/>
          <w:sz w:val="24"/>
          <w:szCs w:val="24"/>
          <w:lang w:val="pt-PT"/>
        </w:rPr>
        <w:br w:type="page"/>
      </w:r>
    </w:p>
    <w:p w14:paraId="21FE9736" w14:textId="5E76FB02" w:rsidR="00033F44" w:rsidRDefault="00E16362" w:rsidP="00BE6DE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Toc227151099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</w:t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562FE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C3BF0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seline Characteristics by</w:t>
      </w:r>
      <w:r w:rsidR="00C16474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87EAC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issing data statu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925"/>
        <w:gridCol w:w="2925"/>
      </w:tblGrid>
      <w:tr w:rsidR="00A2707C" w:rsidRPr="00A2707C" w14:paraId="34056BCF" w14:textId="77777777" w:rsidTr="00A2707C">
        <w:trPr>
          <w:trHeight w:val="290"/>
        </w:trPr>
        <w:tc>
          <w:tcPr>
            <w:tcW w:w="3145" w:type="dxa"/>
            <w:vMerge w:val="restart"/>
            <w:hideMark/>
          </w:tcPr>
          <w:p w14:paraId="4C808CE8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Characteristic</w:t>
            </w:r>
          </w:p>
        </w:tc>
        <w:tc>
          <w:tcPr>
            <w:tcW w:w="2925" w:type="dxa"/>
            <w:hideMark/>
          </w:tcPr>
          <w:p w14:paraId="7AAA7BC4" w14:textId="117ABCFA" w:rsidR="00A2707C" w:rsidRPr="00A2707C" w:rsidRDefault="00A2707C" w:rsidP="00A2707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Without </w:t>
            </w:r>
            <w:r w:rsidR="000C7FE4">
              <w:rPr>
                <w:b/>
                <w:bCs/>
              </w:rPr>
              <w:t>missing value</w:t>
            </w:r>
          </w:p>
        </w:tc>
        <w:tc>
          <w:tcPr>
            <w:tcW w:w="2925" w:type="dxa"/>
            <w:hideMark/>
          </w:tcPr>
          <w:p w14:paraId="795B0616" w14:textId="52E74F7C" w:rsidR="00A2707C" w:rsidRPr="00A2707C" w:rsidRDefault="00A2707C" w:rsidP="00A2707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With missing value</w:t>
            </w:r>
          </w:p>
        </w:tc>
      </w:tr>
      <w:tr w:rsidR="00A2707C" w:rsidRPr="00A2707C" w14:paraId="66E1F8DF" w14:textId="77777777" w:rsidTr="00A2707C">
        <w:trPr>
          <w:trHeight w:val="300"/>
        </w:trPr>
        <w:tc>
          <w:tcPr>
            <w:tcW w:w="3145" w:type="dxa"/>
            <w:vMerge/>
            <w:hideMark/>
          </w:tcPr>
          <w:p w14:paraId="4F05BABE" w14:textId="77777777" w:rsidR="00A2707C" w:rsidRPr="00A2707C" w:rsidRDefault="00A2707C" w:rsidP="00A2707C">
            <w:pPr>
              <w:rPr>
                <w:b/>
                <w:bCs/>
              </w:rPr>
            </w:pPr>
          </w:p>
        </w:tc>
        <w:tc>
          <w:tcPr>
            <w:tcW w:w="2925" w:type="dxa"/>
            <w:hideMark/>
          </w:tcPr>
          <w:p w14:paraId="29D9DCFF" w14:textId="77777777" w:rsidR="00A2707C" w:rsidRPr="00A2707C" w:rsidRDefault="00A2707C" w:rsidP="00A2707C">
            <w:pPr>
              <w:jc w:val="center"/>
            </w:pPr>
            <w:r w:rsidRPr="00A2707C">
              <w:t>N = 169,121</w:t>
            </w:r>
            <w:r w:rsidRPr="00A2707C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2925" w:type="dxa"/>
            <w:hideMark/>
          </w:tcPr>
          <w:p w14:paraId="25FFF18A" w14:textId="77777777" w:rsidR="00A2707C" w:rsidRPr="00A2707C" w:rsidRDefault="00A2707C" w:rsidP="00A2707C">
            <w:pPr>
              <w:jc w:val="center"/>
            </w:pPr>
            <w:r w:rsidRPr="00A2707C">
              <w:t>N = 29,874</w:t>
            </w:r>
            <w:r w:rsidRPr="00A2707C">
              <w:rPr>
                <w:i/>
                <w:iCs/>
                <w:vertAlign w:val="superscript"/>
              </w:rPr>
              <w:t>1</w:t>
            </w:r>
          </w:p>
        </w:tc>
      </w:tr>
      <w:tr w:rsidR="00A2707C" w:rsidRPr="00A2707C" w14:paraId="535C219C" w14:textId="77777777" w:rsidTr="00A2707C">
        <w:trPr>
          <w:trHeight w:val="20"/>
        </w:trPr>
        <w:tc>
          <w:tcPr>
            <w:tcW w:w="3145" w:type="dxa"/>
            <w:hideMark/>
          </w:tcPr>
          <w:p w14:paraId="061576A1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Gender</w:t>
            </w:r>
          </w:p>
        </w:tc>
        <w:tc>
          <w:tcPr>
            <w:tcW w:w="2925" w:type="dxa"/>
            <w:hideMark/>
          </w:tcPr>
          <w:p w14:paraId="0074BC62" w14:textId="5346548D" w:rsidR="00A2707C" w:rsidRPr="00A2707C" w:rsidRDefault="00A2707C" w:rsidP="00A2707C">
            <w:pPr>
              <w:jc w:val="center"/>
            </w:pPr>
          </w:p>
        </w:tc>
        <w:tc>
          <w:tcPr>
            <w:tcW w:w="2925" w:type="dxa"/>
            <w:hideMark/>
          </w:tcPr>
          <w:p w14:paraId="196BB06E" w14:textId="4C267A0B" w:rsidR="00A2707C" w:rsidRPr="00A2707C" w:rsidRDefault="00A2707C" w:rsidP="00A2707C">
            <w:pPr>
              <w:jc w:val="center"/>
            </w:pPr>
          </w:p>
        </w:tc>
      </w:tr>
      <w:tr w:rsidR="00A2707C" w:rsidRPr="00A2707C" w14:paraId="16CDBAFC" w14:textId="77777777" w:rsidTr="00A2707C">
        <w:trPr>
          <w:trHeight w:val="20"/>
        </w:trPr>
        <w:tc>
          <w:tcPr>
            <w:tcW w:w="3145" w:type="dxa"/>
            <w:hideMark/>
          </w:tcPr>
          <w:p w14:paraId="1082451D" w14:textId="77777777" w:rsidR="00A2707C" w:rsidRPr="00A2707C" w:rsidRDefault="00A2707C" w:rsidP="00A2707C">
            <w:r w:rsidRPr="00A2707C">
              <w:t>    Men</w:t>
            </w:r>
          </w:p>
        </w:tc>
        <w:tc>
          <w:tcPr>
            <w:tcW w:w="2925" w:type="dxa"/>
            <w:hideMark/>
          </w:tcPr>
          <w:p w14:paraId="70A226D3" w14:textId="77777777" w:rsidR="00A2707C" w:rsidRPr="00A2707C" w:rsidRDefault="00A2707C" w:rsidP="00A2707C">
            <w:pPr>
              <w:jc w:val="center"/>
            </w:pPr>
            <w:r w:rsidRPr="00A2707C">
              <w:t>85,988 (50.8%)</w:t>
            </w:r>
          </w:p>
        </w:tc>
        <w:tc>
          <w:tcPr>
            <w:tcW w:w="2925" w:type="dxa"/>
            <w:hideMark/>
          </w:tcPr>
          <w:p w14:paraId="17B85CD3" w14:textId="77777777" w:rsidR="00A2707C" w:rsidRPr="00A2707C" w:rsidRDefault="00A2707C" w:rsidP="00A2707C">
            <w:pPr>
              <w:jc w:val="center"/>
            </w:pPr>
            <w:r w:rsidRPr="00A2707C">
              <w:t>15,204 (50.9%)</w:t>
            </w:r>
          </w:p>
        </w:tc>
      </w:tr>
      <w:tr w:rsidR="00A2707C" w:rsidRPr="00A2707C" w14:paraId="5C0B5903" w14:textId="77777777" w:rsidTr="00A2707C">
        <w:trPr>
          <w:trHeight w:val="20"/>
        </w:trPr>
        <w:tc>
          <w:tcPr>
            <w:tcW w:w="3145" w:type="dxa"/>
            <w:hideMark/>
          </w:tcPr>
          <w:p w14:paraId="6D8B0F17" w14:textId="77777777" w:rsidR="00A2707C" w:rsidRPr="00A2707C" w:rsidRDefault="00A2707C" w:rsidP="00A2707C">
            <w:r w:rsidRPr="00A2707C">
              <w:t>    Women</w:t>
            </w:r>
          </w:p>
        </w:tc>
        <w:tc>
          <w:tcPr>
            <w:tcW w:w="2925" w:type="dxa"/>
            <w:hideMark/>
          </w:tcPr>
          <w:p w14:paraId="0ACED261" w14:textId="77777777" w:rsidR="00A2707C" w:rsidRPr="00A2707C" w:rsidRDefault="00A2707C" w:rsidP="00A2707C">
            <w:pPr>
              <w:jc w:val="center"/>
            </w:pPr>
            <w:r w:rsidRPr="00A2707C">
              <w:t>83,133 (49.2%)</w:t>
            </w:r>
          </w:p>
        </w:tc>
        <w:tc>
          <w:tcPr>
            <w:tcW w:w="2925" w:type="dxa"/>
            <w:hideMark/>
          </w:tcPr>
          <w:p w14:paraId="3B6991CE" w14:textId="77777777" w:rsidR="00A2707C" w:rsidRPr="00A2707C" w:rsidRDefault="00A2707C" w:rsidP="00A2707C">
            <w:pPr>
              <w:jc w:val="center"/>
            </w:pPr>
            <w:r w:rsidRPr="00A2707C">
              <w:t>14,670 (49.1%)</w:t>
            </w:r>
          </w:p>
        </w:tc>
      </w:tr>
      <w:tr w:rsidR="00A2707C" w:rsidRPr="00A2707C" w14:paraId="3F7CBEA7" w14:textId="77777777" w:rsidTr="00A2707C">
        <w:trPr>
          <w:trHeight w:val="20"/>
        </w:trPr>
        <w:tc>
          <w:tcPr>
            <w:tcW w:w="3145" w:type="dxa"/>
            <w:hideMark/>
          </w:tcPr>
          <w:p w14:paraId="3A62A560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Age</w:t>
            </w:r>
          </w:p>
        </w:tc>
        <w:tc>
          <w:tcPr>
            <w:tcW w:w="2925" w:type="dxa"/>
            <w:hideMark/>
          </w:tcPr>
          <w:p w14:paraId="756F332E" w14:textId="77777777" w:rsidR="00A2707C" w:rsidRPr="00A2707C" w:rsidRDefault="00A2707C" w:rsidP="00A2707C">
            <w:pPr>
              <w:jc w:val="center"/>
            </w:pPr>
            <w:r w:rsidRPr="00A2707C">
              <w:t>77.0 (68.0, 84.0)</w:t>
            </w:r>
          </w:p>
        </w:tc>
        <w:tc>
          <w:tcPr>
            <w:tcW w:w="2925" w:type="dxa"/>
            <w:hideMark/>
          </w:tcPr>
          <w:p w14:paraId="460B6DB6" w14:textId="77777777" w:rsidR="00A2707C" w:rsidRPr="00A2707C" w:rsidRDefault="00A2707C" w:rsidP="00A2707C">
            <w:pPr>
              <w:jc w:val="center"/>
            </w:pPr>
            <w:r w:rsidRPr="00A2707C">
              <w:t>83.0 (74.0, 89.0)</w:t>
            </w:r>
          </w:p>
        </w:tc>
      </w:tr>
      <w:tr w:rsidR="00A2707C" w:rsidRPr="00A2707C" w14:paraId="2C71D1C3" w14:textId="77777777" w:rsidTr="00A2707C">
        <w:trPr>
          <w:trHeight w:val="20"/>
        </w:trPr>
        <w:tc>
          <w:tcPr>
            <w:tcW w:w="3145" w:type="dxa"/>
            <w:hideMark/>
          </w:tcPr>
          <w:p w14:paraId="2FAAD6D9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Ethnicity</w:t>
            </w:r>
          </w:p>
        </w:tc>
        <w:tc>
          <w:tcPr>
            <w:tcW w:w="2925" w:type="dxa"/>
            <w:hideMark/>
          </w:tcPr>
          <w:p w14:paraId="480115ED" w14:textId="7B24C325" w:rsidR="00A2707C" w:rsidRPr="00A2707C" w:rsidRDefault="00A2707C" w:rsidP="00A2707C">
            <w:pPr>
              <w:jc w:val="center"/>
            </w:pPr>
          </w:p>
        </w:tc>
        <w:tc>
          <w:tcPr>
            <w:tcW w:w="2925" w:type="dxa"/>
            <w:hideMark/>
          </w:tcPr>
          <w:p w14:paraId="6CB30FCB" w14:textId="4C5F69C3" w:rsidR="00A2707C" w:rsidRPr="00A2707C" w:rsidRDefault="00A2707C" w:rsidP="00A2707C">
            <w:pPr>
              <w:jc w:val="center"/>
            </w:pPr>
          </w:p>
        </w:tc>
      </w:tr>
      <w:tr w:rsidR="00A2707C" w:rsidRPr="00A2707C" w14:paraId="4E975758" w14:textId="77777777" w:rsidTr="00A2707C">
        <w:trPr>
          <w:trHeight w:val="20"/>
        </w:trPr>
        <w:tc>
          <w:tcPr>
            <w:tcW w:w="3145" w:type="dxa"/>
            <w:hideMark/>
          </w:tcPr>
          <w:p w14:paraId="2588F8CA" w14:textId="77777777" w:rsidR="00A2707C" w:rsidRPr="00A2707C" w:rsidRDefault="00A2707C" w:rsidP="00A2707C">
            <w:r w:rsidRPr="00A2707C">
              <w:t>    Non-White</w:t>
            </w:r>
          </w:p>
        </w:tc>
        <w:tc>
          <w:tcPr>
            <w:tcW w:w="2925" w:type="dxa"/>
            <w:hideMark/>
          </w:tcPr>
          <w:p w14:paraId="12BD13C9" w14:textId="77777777" w:rsidR="00A2707C" w:rsidRPr="00A2707C" w:rsidRDefault="00A2707C" w:rsidP="00A2707C">
            <w:pPr>
              <w:jc w:val="center"/>
            </w:pPr>
            <w:r w:rsidRPr="00A2707C">
              <w:t>4,163 (2.5%)</w:t>
            </w:r>
          </w:p>
        </w:tc>
        <w:tc>
          <w:tcPr>
            <w:tcW w:w="2925" w:type="dxa"/>
            <w:hideMark/>
          </w:tcPr>
          <w:p w14:paraId="7AACB48C" w14:textId="77777777" w:rsidR="00A2707C" w:rsidRPr="00A2707C" w:rsidRDefault="00A2707C" w:rsidP="00A2707C">
            <w:pPr>
              <w:jc w:val="center"/>
            </w:pPr>
            <w:r w:rsidRPr="00A2707C">
              <w:t>252 (2.1%)</w:t>
            </w:r>
          </w:p>
        </w:tc>
      </w:tr>
      <w:tr w:rsidR="00A2707C" w:rsidRPr="00A2707C" w14:paraId="7071B3C0" w14:textId="77777777" w:rsidTr="00A2707C">
        <w:trPr>
          <w:trHeight w:val="20"/>
        </w:trPr>
        <w:tc>
          <w:tcPr>
            <w:tcW w:w="3145" w:type="dxa"/>
            <w:hideMark/>
          </w:tcPr>
          <w:p w14:paraId="1EFEA7CF" w14:textId="77777777" w:rsidR="00A2707C" w:rsidRPr="00A2707C" w:rsidRDefault="00A2707C" w:rsidP="00A2707C">
            <w:r w:rsidRPr="00A2707C">
              <w:t>    White</w:t>
            </w:r>
          </w:p>
        </w:tc>
        <w:tc>
          <w:tcPr>
            <w:tcW w:w="2925" w:type="dxa"/>
            <w:hideMark/>
          </w:tcPr>
          <w:p w14:paraId="2A7865B3" w14:textId="77777777" w:rsidR="00A2707C" w:rsidRPr="00A2707C" w:rsidRDefault="00A2707C" w:rsidP="00A2707C">
            <w:pPr>
              <w:jc w:val="center"/>
            </w:pPr>
            <w:r w:rsidRPr="00A2707C">
              <w:t>164,958 (97.5%)</w:t>
            </w:r>
          </w:p>
        </w:tc>
        <w:tc>
          <w:tcPr>
            <w:tcW w:w="2925" w:type="dxa"/>
            <w:hideMark/>
          </w:tcPr>
          <w:p w14:paraId="67E25207" w14:textId="77777777" w:rsidR="00A2707C" w:rsidRPr="00A2707C" w:rsidRDefault="00A2707C" w:rsidP="00A2707C">
            <w:pPr>
              <w:jc w:val="center"/>
            </w:pPr>
            <w:r w:rsidRPr="00A2707C">
              <w:t>11,572 (97.9%)</w:t>
            </w:r>
          </w:p>
        </w:tc>
      </w:tr>
      <w:tr w:rsidR="00A2707C" w:rsidRPr="00A2707C" w14:paraId="30E9025A" w14:textId="77777777" w:rsidTr="00A2707C">
        <w:trPr>
          <w:trHeight w:val="20"/>
        </w:trPr>
        <w:tc>
          <w:tcPr>
            <w:tcW w:w="3145" w:type="dxa"/>
            <w:hideMark/>
          </w:tcPr>
          <w:p w14:paraId="5509CB74" w14:textId="77777777" w:rsidR="00A2707C" w:rsidRPr="00A2707C" w:rsidRDefault="00A2707C" w:rsidP="00A2707C">
            <w:r w:rsidRPr="00A2707C">
              <w:t>    Missing</w:t>
            </w:r>
          </w:p>
        </w:tc>
        <w:tc>
          <w:tcPr>
            <w:tcW w:w="2925" w:type="dxa"/>
            <w:hideMark/>
          </w:tcPr>
          <w:p w14:paraId="73CF00F9" w14:textId="77777777" w:rsidR="00A2707C" w:rsidRPr="00A2707C" w:rsidRDefault="00A2707C" w:rsidP="00A2707C">
            <w:pPr>
              <w:jc w:val="center"/>
            </w:pPr>
            <w:r w:rsidRPr="00A2707C">
              <w:t>0</w:t>
            </w:r>
          </w:p>
        </w:tc>
        <w:tc>
          <w:tcPr>
            <w:tcW w:w="2925" w:type="dxa"/>
            <w:hideMark/>
          </w:tcPr>
          <w:p w14:paraId="67653682" w14:textId="77777777" w:rsidR="00A2707C" w:rsidRPr="00A2707C" w:rsidRDefault="00A2707C" w:rsidP="00A2707C">
            <w:pPr>
              <w:jc w:val="center"/>
            </w:pPr>
            <w:r w:rsidRPr="00A2707C">
              <w:t>18,050</w:t>
            </w:r>
          </w:p>
        </w:tc>
      </w:tr>
      <w:tr w:rsidR="00A2707C" w:rsidRPr="00A2707C" w14:paraId="131D15BA" w14:textId="77777777" w:rsidTr="00A2707C">
        <w:trPr>
          <w:trHeight w:val="20"/>
        </w:trPr>
        <w:tc>
          <w:tcPr>
            <w:tcW w:w="3145" w:type="dxa"/>
            <w:hideMark/>
          </w:tcPr>
          <w:p w14:paraId="760C0A76" w14:textId="36FD19D8" w:rsidR="00A2707C" w:rsidRPr="00A2707C" w:rsidRDefault="00A2707C" w:rsidP="00A2707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Most </w:t>
            </w:r>
            <w:r>
              <w:rPr>
                <w:b/>
                <w:bCs/>
              </w:rPr>
              <w:t>d</w:t>
            </w:r>
            <w:r w:rsidRPr="00A2707C">
              <w:rPr>
                <w:b/>
                <w:bCs/>
              </w:rPr>
              <w:t>eprive</w:t>
            </w:r>
            <w:r>
              <w:rPr>
                <w:b/>
                <w:bCs/>
              </w:rPr>
              <w:t>d</w:t>
            </w:r>
            <w:r>
              <w:rPr>
                <w:rFonts w:hint="eastAsia"/>
                <w:b/>
                <w:bCs/>
              </w:rPr>
              <w:t xml:space="preserve"> status</w:t>
            </w:r>
          </w:p>
        </w:tc>
        <w:tc>
          <w:tcPr>
            <w:tcW w:w="2925" w:type="dxa"/>
            <w:hideMark/>
          </w:tcPr>
          <w:p w14:paraId="46FA53EB" w14:textId="77777777" w:rsidR="00A2707C" w:rsidRPr="00A2707C" w:rsidRDefault="00A2707C" w:rsidP="00A2707C">
            <w:pPr>
              <w:jc w:val="center"/>
            </w:pPr>
            <w:r w:rsidRPr="00A2707C">
              <w:t>39,530 (23.4%)</w:t>
            </w:r>
          </w:p>
        </w:tc>
        <w:tc>
          <w:tcPr>
            <w:tcW w:w="2925" w:type="dxa"/>
            <w:hideMark/>
          </w:tcPr>
          <w:p w14:paraId="0C722C60" w14:textId="77777777" w:rsidR="00A2707C" w:rsidRPr="00A2707C" w:rsidRDefault="00A2707C" w:rsidP="00A2707C">
            <w:pPr>
              <w:jc w:val="center"/>
            </w:pPr>
            <w:r w:rsidRPr="00A2707C">
              <w:t>6,279 (21.0%)</w:t>
            </w:r>
          </w:p>
        </w:tc>
      </w:tr>
      <w:tr w:rsidR="00A2707C" w:rsidRPr="00A2707C" w14:paraId="7FF85BC7" w14:textId="77777777" w:rsidTr="00A2707C">
        <w:trPr>
          <w:trHeight w:val="20"/>
        </w:trPr>
        <w:tc>
          <w:tcPr>
            <w:tcW w:w="3145" w:type="dxa"/>
            <w:hideMark/>
          </w:tcPr>
          <w:p w14:paraId="5DD7328C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Smoking</w:t>
            </w:r>
          </w:p>
        </w:tc>
        <w:tc>
          <w:tcPr>
            <w:tcW w:w="2925" w:type="dxa"/>
            <w:hideMark/>
          </w:tcPr>
          <w:p w14:paraId="23BB049F" w14:textId="0369397B" w:rsidR="00A2707C" w:rsidRPr="00A2707C" w:rsidRDefault="00A2707C" w:rsidP="00A2707C">
            <w:pPr>
              <w:jc w:val="center"/>
            </w:pPr>
          </w:p>
        </w:tc>
        <w:tc>
          <w:tcPr>
            <w:tcW w:w="2925" w:type="dxa"/>
            <w:hideMark/>
          </w:tcPr>
          <w:p w14:paraId="58AD007B" w14:textId="76CEDCC7" w:rsidR="00A2707C" w:rsidRPr="00A2707C" w:rsidRDefault="00A2707C" w:rsidP="00A2707C">
            <w:pPr>
              <w:jc w:val="center"/>
            </w:pPr>
          </w:p>
        </w:tc>
      </w:tr>
      <w:tr w:rsidR="00A2707C" w:rsidRPr="00A2707C" w14:paraId="78B6EDB0" w14:textId="77777777" w:rsidTr="00A2707C">
        <w:trPr>
          <w:trHeight w:val="20"/>
        </w:trPr>
        <w:tc>
          <w:tcPr>
            <w:tcW w:w="3145" w:type="dxa"/>
            <w:hideMark/>
          </w:tcPr>
          <w:p w14:paraId="75E5CD1D" w14:textId="77777777" w:rsidR="00A2707C" w:rsidRPr="00A2707C" w:rsidRDefault="00A2707C" w:rsidP="00A2707C">
            <w:r w:rsidRPr="00A2707C">
              <w:t>    </w:t>
            </w:r>
            <w:proofErr w:type="gramStart"/>
            <w:r w:rsidRPr="00A2707C">
              <w:t>Non smoker</w:t>
            </w:r>
            <w:proofErr w:type="gramEnd"/>
          </w:p>
        </w:tc>
        <w:tc>
          <w:tcPr>
            <w:tcW w:w="2925" w:type="dxa"/>
            <w:hideMark/>
          </w:tcPr>
          <w:p w14:paraId="0BFABA10" w14:textId="77777777" w:rsidR="00A2707C" w:rsidRPr="00A2707C" w:rsidRDefault="00A2707C" w:rsidP="00A2707C">
            <w:pPr>
              <w:jc w:val="center"/>
            </w:pPr>
            <w:r w:rsidRPr="00A2707C">
              <w:t>57,383 (33.9%)</w:t>
            </w:r>
          </w:p>
        </w:tc>
        <w:tc>
          <w:tcPr>
            <w:tcW w:w="2925" w:type="dxa"/>
            <w:hideMark/>
          </w:tcPr>
          <w:p w14:paraId="2CC0BA47" w14:textId="77777777" w:rsidR="00A2707C" w:rsidRPr="00A2707C" w:rsidRDefault="00A2707C" w:rsidP="00A2707C">
            <w:pPr>
              <w:jc w:val="center"/>
            </w:pPr>
            <w:r w:rsidRPr="00A2707C">
              <w:t>5,120 (32.2%)</w:t>
            </w:r>
          </w:p>
        </w:tc>
      </w:tr>
      <w:tr w:rsidR="00A2707C" w:rsidRPr="00A2707C" w14:paraId="7DFB8FB0" w14:textId="77777777" w:rsidTr="00A2707C">
        <w:trPr>
          <w:trHeight w:val="20"/>
        </w:trPr>
        <w:tc>
          <w:tcPr>
            <w:tcW w:w="3145" w:type="dxa"/>
            <w:hideMark/>
          </w:tcPr>
          <w:p w14:paraId="1CC9661C" w14:textId="77777777" w:rsidR="00A2707C" w:rsidRPr="00A2707C" w:rsidRDefault="00A2707C" w:rsidP="00A2707C">
            <w:r w:rsidRPr="00A2707C">
              <w:t>    Smoker</w:t>
            </w:r>
          </w:p>
        </w:tc>
        <w:tc>
          <w:tcPr>
            <w:tcW w:w="2925" w:type="dxa"/>
            <w:hideMark/>
          </w:tcPr>
          <w:p w14:paraId="755F0CAC" w14:textId="77777777" w:rsidR="00A2707C" w:rsidRPr="00A2707C" w:rsidRDefault="00A2707C" w:rsidP="00A2707C">
            <w:pPr>
              <w:jc w:val="center"/>
            </w:pPr>
            <w:r w:rsidRPr="00A2707C">
              <w:t>111,738 (66.1%)</w:t>
            </w:r>
          </w:p>
        </w:tc>
        <w:tc>
          <w:tcPr>
            <w:tcW w:w="2925" w:type="dxa"/>
            <w:hideMark/>
          </w:tcPr>
          <w:p w14:paraId="5A760DC8" w14:textId="77777777" w:rsidR="00A2707C" w:rsidRPr="00A2707C" w:rsidRDefault="00A2707C" w:rsidP="00A2707C">
            <w:pPr>
              <w:jc w:val="center"/>
            </w:pPr>
            <w:r w:rsidRPr="00A2707C">
              <w:t>10,771 (67.8%)</w:t>
            </w:r>
          </w:p>
        </w:tc>
      </w:tr>
      <w:tr w:rsidR="00A2707C" w:rsidRPr="00A2707C" w14:paraId="16ED3AD4" w14:textId="77777777" w:rsidTr="00A2707C">
        <w:trPr>
          <w:trHeight w:val="20"/>
        </w:trPr>
        <w:tc>
          <w:tcPr>
            <w:tcW w:w="3145" w:type="dxa"/>
            <w:hideMark/>
          </w:tcPr>
          <w:p w14:paraId="36C45191" w14:textId="77777777" w:rsidR="00A2707C" w:rsidRPr="00A2707C" w:rsidRDefault="00A2707C" w:rsidP="00A2707C">
            <w:r w:rsidRPr="00A2707C">
              <w:t>    Missing</w:t>
            </w:r>
          </w:p>
        </w:tc>
        <w:tc>
          <w:tcPr>
            <w:tcW w:w="2925" w:type="dxa"/>
            <w:hideMark/>
          </w:tcPr>
          <w:p w14:paraId="247A009E" w14:textId="77777777" w:rsidR="00A2707C" w:rsidRPr="00A2707C" w:rsidRDefault="00A2707C" w:rsidP="00A2707C">
            <w:pPr>
              <w:jc w:val="center"/>
            </w:pPr>
            <w:r w:rsidRPr="00A2707C">
              <w:t>0</w:t>
            </w:r>
          </w:p>
        </w:tc>
        <w:tc>
          <w:tcPr>
            <w:tcW w:w="2925" w:type="dxa"/>
            <w:hideMark/>
          </w:tcPr>
          <w:p w14:paraId="7776782C" w14:textId="77777777" w:rsidR="00A2707C" w:rsidRPr="00A2707C" w:rsidRDefault="00A2707C" w:rsidP="00A2707C">
            <w:pPr>
              <w:jc w:val="center"/>
            </w:pPr>
            <w:r w:rsidRPr="00A2707C">
              <w:t>13,983</w:t>
            </w:r>
          </w:p>
        </w:tc>
      </w:tr>
      <w:tr w:rsidR="00A2707C" w:rsidRPr="00A2707C" w14:paraId="14DFBC7D" w14:textId="77777777" w:rsidTr="00A2707C">
        <w:trPr>
          <w:trHeight w:val="20"/>
        </w:trPr>
        <w:tc>
          <w:tcPr>
            <w:tcW w:w="3145" w:type="dxa"/>
            <w:hideMark/>
          </w:tcPr>
          <w:p w14:paraId="25F6A0D2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Alcohol problems</w:t>
            </w:r>
          </w:p>
        </w:tc>
        <w:tc>
          <w:tcPr>
            <w:tcW w:w="2925" w:type="dxa"/>
            <w:hideMark/>
          </w:tcPr>
          <w:p w14:paraId="01846EE9" w14:textId="77777777" w:rsidR="00A2707C" w:rsidRPr="00A2707C" w:rsidRDefault="00A2707C" w:rsidP="00A2707C">
            <w:pPr>
              <w:jc w:val="center"/>
            </w:pPr>
            <w:r w:rsidRPr="00A2707C">
              <w:t>5,536 (3.3%)</w:t>
            </w:r>
          </w:p>
        </w:tc>
        <w:tc>
          <w:tcPr>
            <w:tcW w:w="2925" w:type="dxa"/>
            <w:hideMark/>
          </w:tcPr>
          <w:p w14:paraId="509F9338" w14:textId="77777777" w:rsidR="00A2707C" w:rsidRPr="00A2707C" w:rsidRDefault="00A2707C" w:rsidP="00A2707C">
            <w:pPr>
              <w:jc w:val="center"/>
            </w:pPr>
            <w:r w:rsidRPr="00A2707C">
              <w:t>432 (1.4%)</w:t>
            </w:r>
          </w:p>
        </w:tc>
      </w:tr>
      <w:tr w:rsidR="00A2707C" w:rsidRPr="00A2707C" w14:paraId="55A1D357" w14:textId="77777777" w:rsidTr="00A2707C">
        <w:trPr>
          <w:trHeight w:val="20"/>
        </w:trPr>
        <w:tc>
          <w:tcPr>
            <w:tcW w:w="3145" w:type="dxa"/>
            <w:hideMark/>
          </w:tcPr>
          <w:p w14:paraId="0D0464E1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Heart Failure</w:t>
            </w:r>
          </w:p>
        </w:tc>
        <w:tc>
          <w:tcPr>
            <w:tcW w:w="2925" w:type="dxa"/>
            <w:hideMark/>
          </w:tcPr>
          <w:p w14:paraId="7C9EC68E" w14:textId="77777777" w:rsidR="00A2707C" w:rsidRPr="00A2707C" w:rsidRDefault="00A2707C" w:rsidP="00A2707C">
            <w:pPr>
              <w:jc w:val="center"/>
            </w:pPr>
            <w:r w:rsidRPr="00A2707C">
              <w:t>23,241 (13.7%)</w:t>
            </w:r>
          </w:p>
        </w:tc>
        <w:tc>
          <w:tcPr>
            <w:tcW w:w="2925" w:type="dxa"/>
            <w:hideMark/>
          </w:tcPr>
          <w:p w14:paraId="723425FA" w14:textId="77777777" w:rsidR="00A2707C" w:rsidRPr="00A2707C" w:rsidRDefault="00A2707C" w:rsidP="00A2707C">
            <w:pPr>
              <w:jc w:val="center"/>
            </w:pPr>
            <w:r w:rsidRPr="00A2707C">
              <w:t>4,521 (15.1%)</w:t>
            </w:r>
          </w:p>
        </w:tc>
      </w:tr>
      <w:tr w:rsidR="00A2707C" w:rsidRPr="00A2707C" w14:paraId="1F814409" w14:textId="77777777" w:rsidTr="00A2707C">
        <w:trPr>
          <w:trHeight w:val="20"/>
        </w:trPr>
        <w:tc>
          <w:tcPr>
            <w:tcW w:w="3145" w:type="dxa"/>
            <w:hideMark/>
          </w:tcPr>
          <w:p w14:paraId="3C35A39F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Hypertension</w:t>
            </w:r>
          </w:p>
        </w:tc>
        <w:tc>
          <w:tcPr>
            <w:tcW w:w="2925" w:type="dxa"/>
            <w:hideMark/>
          </w:tcPr>
          <w:p w14:paraId="70D2DDA1" w14:textId="77777777" w:rsidR="00A2707C" w:rsidRPr="00A2707C" w:rsidRDefault="00A2707C" w:rsidP="00A2707C">
            <w:pPr>
              <w:jc w:val="center"/>
            </w:pPr>
            <w:r w:rsidRPr="00A2707C">
              <w:t>101,174 (59.8%)</w:t>
            </w:r>
          </w:p>
        </w:tc>
        <w:tc>
          <w:tcPr>
            <w:tcW w:w="2925" w:type="dxa"/>
            <w:hideMark/>
          </w:tcPr>
          <w:p w14:paraId="648D65A4" w14:textId="77777777" w:rsidR="00A2707C" w:rsidRPr="00A2707C" w:rsidRDefault="00A2707C" w:rsidP="00A2707C">
            <w:pPr>
              <w:jc w:val="center"/>
            </w:pPr>
            <w:r w:rsidRPr="00A2707C">
              <w:t>12,955 (43.4%)</w:t>
            </w:r>
          </w:p>
        </w:tc>
      </w:tr>
      <w:tr w:rsidR="00A2707C" w:rsidRPr="00A2707C" w14:paraId="56418470" w14:textId="77777777" w:rsidTr="00A2707C">
        <w:trPr>
          <w:trHeight w:val="20"/>
        </w:trPr>
        <w:tc>
          <w:tcPr>
            <w:tcW w:w="3145" w:type="dxa"/>
            <w:hideMark/>
          </w:tcPr>
          <w:p w14:paraId="3D1BBF9F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Diabetes</w:t>
            </w:r>
          </w:p>
        </w:tc>
        <w:tc>
          <w:tcPr>
            <w:tcW w:w="2925" w:type="dxa"/>
            <w:hideMark/>
          </w:tcPr>
          <w:p w14:paraId="6C9312FF" w14:textId="77777777" w:rsidR="00A2707C" w:rsidRPr="00A2707C" w:rsidRDefault="00A2707C" w:rsidP="00A2707C">
            <w:pPr>
              <w:jc w:val="center"/>
            </w:pPr>
            <w:r w:rsidRPr="00A2707C">
              <w:t>25,584 (15.1%)</w:t>
            </w:r>
          </w:p>
        </w:tc>
        <w:tc>
          <w:tcPr>
            <w:tcW w:w="2925" w:type="dxa"/>
            <w:hideMark/>
          </w:tcPr>
          <w:p w14:paraId="614CB17A" w14:textId="77777777" w:rsidR="00A2707C" w:rsidRPr="00A2707C" w:rsidRDefault="00A2707C" w:rsidP="00A2707C">
            <w:pPr>
              <w:jc w:val="center"/>
            </w:pPr>
            <w:r w:rsidRPr="00A2707C">
              <w:t>2,335 (7.8%)</w:t>
            </w:r>
          </w:p>
        </w:tc>
      </w:tr>
      <w:tr w:rsidR="00A2707C" w:rsidRPr="00A2707C" w14:paraId="0B887AF8" w14:textId="77777777" w:rsidTr="00A2707C">
        <w:trPr>
          <w:trHeight w:val="20"/>
        </w:trPr>
        <w:tc>
          <w:tcPr>
            <w:tcW w:w="3145" w:type="dxa"/>
            <w:hideMark/>
          </w:tcPr>
          <w:p w14:paraId="2A82A4D7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Stroke/SE</w:t>
            </w:r>
          </w:p>
        </w:tc>
        <w:tc>
          <w:tcPr>
            <w:tcW w:w="2925" w:type="dxa"/>
            <w:hideMark/>
          </w:tcPr>
          <w:p w14:paraId="70FA9203" w14:textId="77777777" w:rsidR="00A2707C" w:rsidRPr="00A2707C" w:rsidRDefault="00A2707C" w:rsidP="00A2707C">
            <w:pPr>
              <w:jc w:val="center"/>
            </w:pPr>
            <w:r w:rsidRPr="00A2707C">
              <w:t>16,188 (9.6%)</w:t>
            </w:r>
          </w:p>
        </w:tc>
        <w:tc>
          <w:tcPr>
            <w:tcW w:w="2925" w:type="dxa"/>
            <w:hideMark/>
          </w:tcPr>
          <w:p w14:paraId="57C068FC" w14:textId="77777777" w:rsidR="00A2707C" w:rsidRPr="00A2707C" w:rsidRDefault="00A2707C" w:rsidP="00A2707C">
            <w:pPr>
              <w:jc w:val="center"/>
            </w:pPr>
            <w:r w:rsidRPr="00A2707C">
              <w:t>2,750 (9.2%)</w:t>
            </w:r>
          </w:p>
        </w:tc>
      </w:tr>
      <w:tr w:rsidR="00CA0230" w:rsidRPr="00A2707C" w14:paraId="28305DCE" w14:textId="77777777" w:rsidTr="00A2707C">
        <w:trPr>
          <w:trHeight w:val="20"/>
        </w:trPr>
        <w:tc>
          <w:tcPr>
            <w:tcW w:w="3145" w:type="dxa"/>
          </w:tcPr>
          <w:p w14:paraId="0FF62ADF" w14:textId="433CDE2C" w:rsidR="00CA0230" w:rsidRPr="00A2707C" w:rsidRDefault="00CA0230" w:rsidP="00A2707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yocardial Infarction</w:t>
            </w:r>
          </w:p>
        </w:tc>
        <w:tc>
          <w:tcPr>
            <w:tcW w:w="2925" w:type="dxa"/>
          </w:tcPr>
          <w:p w14:paraId="71D76A3A" w14:textId="5C1B6E76" w:rsidR="00CA0230" w:rsidRPr="00A2707C" w:rsidRDefault="00CA0230" w:rsidP="00A2707C">
            <w:pPr>
              <w:jc w:val="center"/>
            </w:pPr>
            <w:r>
              <w:rPr>
                <w:rFonts w:hint="eastAsia"/>
              </w:rPr>
              <w:t>21,118 (12.5%)</w:t>
            </w:r>
          </w:p>
        </w:tc>
        <w:tc>
          <w:tcPr>
            <w:tcW w:w="2925" w:type="dxa"/>
          </w:tcPr>
          <w:p w14:paraId="70131C44" w14:textId="45F59FA3" w:rsidR="00CA0230" w:rsidRPr="00A2707C" w:rsidRDefault="00CA0230" w:rsidP="00A2707C">
            <w:pPr>
              <w:jc w:val="center"/>
            </w:pPr>
            <w:r>
              <w:rPr>
                <w:rFonts w:hint="eastAsia"/>
              </w:rPr>
              <w:t>2,819 (9.4%)</w:t>
            </w:r>
          </w:p>
        </w:tc>
      </w:tr>
      <w:tr w:rsidR="00A2707C" w:rsidRPr="00A2707C" w14:paraId="064C33CC" w14:textId="77777777" w:rsidTr="00A2707C">
        <w:trPr>
          <w:trHeight w:val="20"/>
        </w:trPr>
        <w:tc>
          <w:tcPr>
            <w:tcW w:w="3145" w:type="dxa"/>
            <w:hideMark/>
          </w:tcPr>
          <w:p w14:paraId="0DE23365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VTE</w:t>
            </w:r>
          </w:p>
        </w:tc>
        <w:tc>
          <w:tcPr>
            <w:tcW w:w="2925" w:type="dxa"/>
            <w:hideMark/>
          </w:tcPr>
          <w:p w14:paraId="39DA5F1E" w14:textId="77777777" w:rsidR="00A2707C" w:rsidRPr="00A2707C" w:rsidRDefault="00A2707C" w:rsidP="00A2707C">
            <w:pPr>
              <w:jc w:val="center"/>
            </w:pPr>
            <w:r w:rsidRPr="00A2707C">
              <w:t>11,309 (6.7%)</w:t>
            </w:r>
          </w:p>
        </w:tc>
        <w:tc>
          <w:tcPr>
            <w:tcW w:w="2925" w:type="dxa"/>
            <w:hideMark/>
          </w:tcPr>
          <w:p w14:paraId="097FC8EF" w14:textId="77777777" w:rsidR="00A2707C" w:rsidRPr="00A2707C" w:rsidRDefault="00A2707C" w:rsidP="00A2707C">
            <w:pPr>
              <w:jc w:val="center"/>
            </w:pPr>
            <w:r w:rsidRPr="00A2707C">
              <w:t>1,426 (4.8%)</w:t>
            </w:r>
          </w:p>
        </w:tc>
      </w:tr>
      <w:tr w:rsidR="00A2707C" w:rsidRPr="00A2707C" w14:paraId="694B9575" w14:textId="77777777" w:rsidTr="00A2707C">
        <w:trPr>
          <w:trHeight w:val="20"/>
        </w:trPr>
        <w:tc>
          <w:tcPr>
            <w:tcW w:w="3145" w:type="dxa"/>
            <w:hideMark/>
          </w:tcPr>
          <w:p w14:paraId="346BCAB7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PAD</w:t>
            </w:r>
          </w:p>
        </w:tc>
        <w:tc>
          <w:tcPr>
            <w:tcW w:w="2925" w:type="dxa"/>
            <w:hideMark/>
          </w:tcPr>
          <w:p w14:paraId="264C8B66" w14:textId="77777777" w:rsidR="00A2707C" w:rsidRPr="00A2707C" w:rsidRDefault="00A2707C" w:rsidP="00A2707C">
            <w:pPr>
              <w:jc w:val="center"/>
            </w:pPr>
            <w:r w:rsidRPr="00A2707C">
              <w:t>12,407 (7.3%)</w:t>
            </w:r>
          </w:p>
        </w:tc>
        <w:tc>
          <w:tcPr>
            <w:tcW w:w="2925" w:type="dxa"/>
            <w:hideMark/>
          </w:tcPr>
          <w:p w14:paraId="618C9561" w14:textId="77777777" w:rsidR="00A2707C" w:rsidRPr="00A2707C" w:rsidRDefault="00A2707C" w:rsidP="00A2707C">
            <w:pPr>
              <w:jc w:val="center"/>
            </w:pPr>
            <w:r w:rsidRPr="00A2707C">
              <w:t>1,577 (5.3%)</w:t>
            </w:r>
          </w:p>
        </w:tc>
      </w:tr>
      <w:tr w:rsidR="00A2707C" w:rsidRPr="00A2707C" w14:paraId="67625CA1" w14:textId="77777777" w:rsidTr="00A2707C">
        <w:trPr>
          <w:trHeight w:val="20"/>
        </w:trPr>
        <w:tc>
          <w:tcPr>
            <w:tcW w:w="3145" w:type="dxa"/>
            <w:hideMark/>
          </w:tcPr>
          <w:p w14:paraId="13B1A6F0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CKD</w:t>
            </w:r>
          </w:p>
        </w:tc>
        <w:tc>
          <w:tcPr>
            <w:tcW w:w="2925" w:type="dxa"/>
            <w:hideMark/>
          </w:tcPr>
          <w:p w14:paraId="215DFB37" w14:textId="77777777" w:rsidR="00A2707C" w:rsidRPr="00A2707C" w:rsidRDefault="00A2707C" w:rsidP="00A2707C">
            <w:pPr>
              <w:jc w:val="center"/>
            </w:pPr>
            <w:r w:rsidRPr="00A2707C">
              <w:t>11,521 (6.8%)</w:t>
            </w:r>
          </w:p>
        </w:tc>
        <w:tc>
          <w:tcPr>
            <w:tcW w:w="2925" w:type="dxa"/>
            <w:hideMark/>
          </w:tcPr>
          <w:p w14:paraId="2D7B1F09" w14:textId="77777777" w:rsidR="00A2707C" w:rsidRPr="00A2707C" w:rsidRDefault="00A2707C" w:rsidP="00A2707C">
            <w:pPr>
              <w:jc w:val="center"/>
            </w:pPr>
            <w:r w:rsidRPr="00A2707C">
              <w:t>861 (2.9%)</w:t>
            </w:r>
          </w:p>
        </w:tc>
      </w:tr>
      <w:tr w:rsidR="00A2707C" w:rsidRPr="00A2707C" w14:paraId="491DF619" w14:textId="77777777" w:rsidTr="00A2707C">
        <w:trPr>
          <w:trHeight w:val="20"/>
        </w:trPr>
        <w:tc>
          <w:tcPr>
            <w:tcW w:w="3145" w:type="dxa"/>
            <w:hideMark/>
          </w:tcPr>
          <w:p w14:paraId="43888DD1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Anaemia</w:t>
            </w:r>
          </w:p>
        </w:tc>
        <w:tc>
          <w:tcPr>
            <w:tcW w:w="2925" w:type="dxa"/>
            <w:hideMark/>
          </w:tcPr>
          <w:p w14:paraId="68B55208" w14:textId="77777777" w:rsidR="00A2707C" w:rsidRPr="00A2707C" w:rsidRDefault="00A2707C" w:rsidP="00A2707C">
            <w:pPr>
              <w:jc w:val="center"/>
            </w:pPr>
            <w:r w:rsidRPr="00A2707C">
              <w:t>32,146 (19.0%)</w:t>
            </w:r>
          </w:p>
        </w:tc>
        <w:tc>
          <w:tcPr>
            <w:tcW w:w="2925" w:type="dxa"/>
            <w:hideMark/>
          </w:tcPr>
          <w:p w14:paraId="0F18E536" w14:textId="77777777" w:rsidR="00A2707C" w:rsidRPr="00A2707C" w:rsidRDefault="00A2707C" w:rsidP="00A2707C">
            <w:pPr>
              <w:jc w:val="center"/>
            </w:pPr>
            <w:r w:rsidRPr="00A2707C">
              <w:t>4,286 (14.3%)</w:t>
            </w:r>
          </w:p>
        </w:tc>
      </w:tr>
      <w:tr w:rsidR="00A2707C" w:rsidRPr="00A2707C" w14:paraId="1EF978C6" w14:textId="77777777" w:rsidTr="00A2707C">
        <w:trPr>
          <w:trHeight w:val="20"/>
        </w:trPr>
        <w:tc>
          <w:tcPr>
            <w:tcW w:w="3145" w:type="dxa"/>
            <w:hideMark/>
          </w:tcPr>
          <w:p w14:paraId="1D7700BD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Obesity</w:t>
            </w:r>
          </w:p>
        </w:tc>
        <w:tc>
          <w:tcPr>
            <w:tcW w:w="2925" w:type="dxa"/>
            <w:hideMark/>
          </w:tcPr>
          <w:p w14:paraId="79641C76" w14:textId="77777777" w:rsidR="00A2707C" w:rsidRPr="00A2707C" w:rsidRDefault="00A2707C" w:rsidP="00A2707C">
            <w:pPr>
              <w:jc w:val="center"/>
            </w:pPr>
            <w:r w:rsidRPr="00A2707C">
              <w:t>15,991 (9.5%)</w:t>
            </w:r>
          </w:p>
        </w:tc>
        <w:tc>
          <w:tcPr>
            <w:tcW w:w="2925" w:type="dxa"/>
            <w:hideMark/>
          </w:tcPr>
          <w:p w14:paraId="10A4D7DA" w14:textId="77777777" w:rsidR="00A2707C" w:rsidRPr="00A2707C" w:rsidRDefault="00A2707C" w:rsidP="00A2707C">
            <w:pPr>
              <w:jc w:val="center"/>
            </w:pPr>
            <w:r w:rsidRPr="00A2707C">
              <w:t>1,041 (3.5%)</w:t>
            </w:r>
          </w:p>
        </w:tc>
      </w:tr>
      <w:tr w:rsidR="00A2707C" w:rsidRPr="00A2707C" w14:paraId="25EABFB2" w14:textId="77777777" w:rsidTr="00A2707C">
        <w:trPr>
          <w:trHeight w:val="20"/>
        </w:trPr>
        <w:tc>
          <w:tcPr>
            <w:tcW w:w="3145" w:type="dxa"/>
            <w:hideMark/>
          </w:tcPr>
          <w:p w14:paraId="639B0EB5" w14:textId="77777777" w:rsidR="00A2707C" w:rsidRPr="00A2707C" w:rsidRDefault="00A2707C" w:rsidP="00A2707C">
            <w:pPr>
              <w:rPr>
                <w:b/>
                <w:bCs/>
              </w:rPr>
            </w:pPr>
            <w:r w:rsidRPr="00A2707C">
              <w:rPr>
                <w:b/>
                <w:bCs/>
              </w:rPr>
              <w:t>Sepsis</w:t>
            </w:r>
          </w:p>
        </w:tc>
        <w:tc>
          <w:tcPr>
            <w:tcW w:w="2925" w:type="dxa"/>
            <w:hideMark/>
          </w:tcPr>
          <w:p w14:paraId="4E901A3B" w14:textId="77777777" w:rsidR="00A2707C" w:rsidRPr="00A2707C" w:rsidRDefault="00A2707C" w:rsidP="00A2707C">
            <w:pPr>
              <w:jc w:val="center"/>
            </w:pPr>
            <w:r w:rsidRPr="00A2707C">
              <w:t>2,749 (1.6%)</w:t>
            </w:r>
          </w:p>
        </w:tc>
        <w:tc>
          <w:tcPr>
            <w:tcW w:w="2925" w:type="dxa"/>
            <w:hideMark/>
          </w:tcPr>
          <w:p w14:paraId="094B3988" w14:textId="77777777" w:rsidR="00A2707C" w:rsidRPr="00A2707C" w:rsidRDefault="00A2707C" w:rsidP="00A2707C">
            <w:pPr>
              <w:jc w:val="center"/>
            </w:pPr>
            <w:r w:rsidRPr="00A2707C">
              <w:t>301 (1.0%)</w:t>
            </w:r>
          </w:p>
        </w:tc>
      </w:tr>
      <w:tr w:rsidR="00A378BB" w:rsidRPr="00A2707C" w14:paraId="7852C0C6" w14:textId="77777777" w:rsidTr="00A2707C">
        <w:trPr>
          <w:trHeight w:val="20"/>
        </w:trPr>
        <w:tc>
          <w:tcPr>
            <w:tcW w:w="3145" w:type="dxa"/>
          </w:tcPr>
          <w:p w14:paraId="2CD3196F" w14:textId="43FB7E3D" w:rsidR="00A378BB" w:rsidRPr="00A2707C" w:rsidRDefault="00A378BB" w:rsidP="00A378BB">
            <w:pPr>
              <w:rPr>
                <w:b/>
                <w:bCs/>
              </w:rPr>
            </w:pPr>
            <w:r>
              <w:rPr>
                <w:b/>
                <w:bCs/>
              </w:rPr>
              <w:t>Vascular dementia</w:t>
            </w:r>
          </w:p>
        </w:tc>
        <w:tc>
          <w:tcPr>
            <w:tcW w:w="2925" w:type="dxa"/>
          </w:tcPr>
          <w:p w14:paraId="39837B49" w14:textId="176CBCE2" w:rsidR="00A378BB" w:rsidRPr="00A2707C" w:rsidRDefault="00A378BB" w:rsidP="00A378BB">
            <w:pPr>
              <w:jc w:val="center"/>
            </w:pPr>
            <w:r>
              <w:t>1</w:t>
            </w:r>
            <w:r w:rsidRPr="00A2707C">
              <w:t>,</w:t>
            </w:r>
            <w:r>
              <w:t>985</w:t>
            </w:r>
            <w:r w:rsidRPr="00A2707C">
              <w:t xml:space="preserve"> (1.</w:t>
            </w:r>
            <w:r>
              <w:t>2</w:t>
            </w:r>
            <w:r w:rsidRPr="00A2707C">
              <w:t>%)</w:t>
            </w:r>
          </w:p>
        </w:tc>
        <w:tc>
          <w:tcPr>
            <w:tcW w:w="2925" w:type="dxa"/>
          </w:tcPr>
          <w:p w14:paraId="041D6FB2" w14:textId="12E00319" w:rsidR="00A378BB" w:rsidRPr="00A2707C" w:rsidRDefault="00A378BB" w:rsidP="00A378BB">
            <w:pPr>
              <w:jc w:val="center"/>
            </w:pPr>
            <w:r>
              <w:t>438</w:t>
            </w:r>
            <w:r w:rsidRPr="00A2707C">
              <w:t xml:space="preserve"> (1.</w:t>
            </w:r>
            <w:r>
              <w:t>5</w:t>
            </w:r>
            <w:r w:rsidRPr="00A2707C">
              <w:t>%)</w:t>
            </w:r>
          </w:p>
        </w:tc>
      </w:tr>
      <w:tr w:rsidR="00A378BB" w:rsidRPr="00A2707C" w14:paraId="607A55D8" w14:textId="77777777" w:rsidTr="00A2707C">
        <w:trPr>
          <w:trHeight w:val="300"/>
        </w:trPr>
        <w:tc>
          <w:tcPr>
            <w:tcW w:w="8995" w:type="dxa"/>
            <w:gridSpan w:val="3"/>
            <w:hideMark/>
          </w:tcPr>
          <w:p w14:paraId="7512775E" w14:textId="77777777" w:rsidR="00A378BB" w:rsidRPr="00A2707C" w:rsidRDefault="00A378BB" w:rsidP="00A378BB">
            <w:pPr>
              <w:rPr>
                <w:i/>
                <w:iCs/>
              </w:rPr>
            </w:pPr>
            <w:r w:rsidRPr="00A2707C">
              <w:rPr>
                <w:i/>
                <w:iCs/>
                <w:vertAlign w:val="superscript"/>
              </w:rPr>
              <w:t>1</w:t>
            </w:r>
            <w:r w:rsidRPr="00A2707C">
              <w:t> n (%); Median (Q1, Q3)</w:t>
            </w:r>
          </w:p>
        </w:tc>
      </w:tr>
    </w:tbl>
    <w:p w14:paraId="70C884E4" w14:textId="77777777" w:rsidR="00A2707C" w:rsidRDefault="00A2707C" w:rsidP="00A2707C"/>
    <w:p w14:paraId="03D170B4" w14:textId="77777777" w:rsidR="00A2707C" w:rsidRPr="00A2707C" w:rsidRDefault="00A2707C" w:rsidP="00A2707C"/>
    <w:p w14:paraId="1CFD9BB1" w14:textId="77777777" w:rsidR="00471F77" w:rsidRDefault="00471F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E82390E" w14:textId="342F7675" w:rsidR="000147C2" w:rsidRPr="00122FD9" w:rsidRDefault="000147C2" w:rsidP="000147C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147C2" w:rsidRPr="00122FD9" w:rsidSect="000147C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18BFC681" w14:textId="1E6C07BF" w:rsidR="00471F77" w:rsidRPr="00BE6DEF" w:rsidRDefault="00E16362" w:rsidP="00471F7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Toc227151100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</w:t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562FE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atient and Event Counts by Dataset and Outcome</w:t>
      </w:r>
      <w:bookmarkEnd w:id="2"/>
    </w:p>
    <w:p w14:paraId="102F1271" w14:textId="77777777" w:rsidR="00471F77" w:rsidRPr="00122FD9" w:rsidRDefault="00471F77" w:rsidP="00471F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778"/>
        <w:gridCol w:w="1642"/>
        <w:gridCol w:w="1778"/>
        <w:gridCol w:w="1642"/>
        <w:gridCol w:w="1778"/>
        <w:gridCol w:w="1642"/>
      </w:tblGrid>
      <w:tr w:rsidR="00471F77" w:rsidRPr="00122FD9" w14:paraId="69ABE976" w14:textId="77777777" w:rsidTr="00510B40">
        <w:trPr>
          <w:trHeight w:val="300"/>
        </w:trPr>
        <w:tc>
          <w:tcPr>
            <w:tcW w:w="2920" w:type="dxa"/>
            <w:noWrap/>
            <w:hideMark/>
          </w:tcPr>
          <w:p w14:paraId="78E328C7" w14:textId="77777777" w:rsidR="00471F77" w:rsidRPr="00122FD9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noWrap/>
            <w:hideMark/>
          </w:tcPr>
          <w:p w14:paraId="3DA04F2E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Total dataset</w:t>
            </w:r>
          </w:p>
        </w:tc>
        <w:tc>
          <w:tcPr>
            <w:tcW w:w="3420" w:type="dxa"/>
            <w:gridSpan w:val="2"/>
            <w:noWrap/>
            <w:hideMark/>
          </w:tcPr>
          <w:p w14:paraId="4A0A7F56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Derivation dataset</w:t>
            </w:r>
          </w:p>
        </w:tc>
        <w:tc>
          <w:tcPr>
            <w:tcW w:w="3420" w:type="dxa"/>
            <w:gridSpan w:val="2"/>
            <w:noWrap/>
            <w:hideMark/>
          </w:tcPr>
          <w:p w14:paraId="0FC3E81A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Validation dataset</w:t>
            </w:r>
          </w:p>
        </w:tc>
      </w:tr>
      <w:tr w:rsidR="00471F77" w:rsidRPr="00122FD9" w14:paraId="7B3CB3D2" w14:textId="77777777" w:rsidTr="00510B40">
        <w:trPr>
          <w:trHeight w:val="300"/>
        </w:trPr>
        <w:tc>
          <w:tcPr>
            <w:tcW w:w="2920" w:type="dxa"/>
            <w:noWrap/>
            <w:hideMark/>
          </w:tcPr>
          <w:p w14:paraId="032840AB" w14:textId="77777777" w:rsidR="00471F77" w:rsidRPr="00122FD9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noWrap/>
            <w:hideMark/>
          </w:tcPr>
          <w:p w14:paraId="3A4589B5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642" w:type="dxa"/>
            <w:noWrap/>
            <w:hideMark/>
          </w:tcPr>
          <w:p w14:paraId="18C0B754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Number of events</w:t>
            </w:r>
          </w:p>
        </w:tc>
        <w:tc>
          <w:tcPr>
            <w:tcW w:w="1778" w:type="dxa"/>
            <w:noWrap/>
            <w:hideMark/>
          </w:tcPr>
          <w:p w14:paraId="3445E270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642" w:type="dxa"/>
            <w:noWrap/>
            <w:hideMark/>
          </w:tcPr>
          <w:p w14:paraId="780CC31E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Number of events</w:t>
            </w:r>
          </w:p>
        </w:tc>
        <w:tc>
          <w:tcPr>
            <w:tcW w:w="1778" w:type="dxa"/>
            <w:noWrap/>
            <w:hideMark/>
          </w:tcPr>
          <w:p w14:paraId="1CA64D56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642" w:type="dxa"/>
            <w:noWrap/>
            <w:hideMark/>
          </w:tcPr>
          <w:p w14:paraId="32F1A466" w14:textId="77777777" w:rsidR="00471F77" w:rsidRPr="00122FD9" w:rsidRDefault="00471F77" w:rsidP="006251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Number of events</w:t>
            </w:r>
          </w:p>
        </w:tc>
      </w:tr>
      <w:tr w:rsidR="00C50F42" w:rsidRPr="00122FD9" w14:paraId="0E5BF4E4" w14:textId="77777777" w:rsidTr="0088661A">
        <w:trPr>
          <w:trHeight w:val="300"/>
        </w:trPr>
        <w:tc>
          <w:tcPr>
            <w:tcW w:w="2920" w:type="dxa"/>
            <w:noWrap/>
            <w:hideMark/>
          </w:tcPr>
          <w:p w14:paraId="62CB662A" w14:textId="5DE1846D" w:rsidR="00C50F42" w:rsidRPr="00122FD9" w:rsidRDefault="00C50F42" w:rsidP="00C5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rt failure hospitalisation</w:t>
            </w:r>
          </w:p>
        </w:tc>
        <w:tc>
          <w:tcPr>
            <w:tcW w:w="1778" w:type="dxa"/>
            <w:noWrap/>
            <w:vAlign w:val="center"/>
          </w:tcPr>
          <w:p w14:paraId="301B423C" w14:textId="1DEDCB95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,995</w:t>
            </w:r>
          </w:p>
        </w:tc>
        <w:tc>
          <w:tcPr>
            <w:tcW w:w="1642" w:type="dxa"/>
            <w:noWrap/>
            <w:vAlign w:val="center"/>
          </w:tcPr>
          <w:p w14:paraId="20C8BDA2" w14:textId="2C7B814E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778" w:type="dxa"/>
            <w:noWrap/>
            <w:vAlign w:val="center"/>
          </w:tcPr>
          <w:p w14:paraId="501FAE6B" w14:textId="453217EC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42" w:type="dxa"/>
            <w:noWrap/>
            <w:vAlign w:val="center"/>
          </w:tcPr>
          <w:p w14:paraId="6A730C0C" w14:textId="2DCC971C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1778" w:type="dxa"/>
            <w:noWrap/>
            <w:vAlign w:val="center"/>
          </w:tcPr>
          <w:p w14:paraId="5AA205A5" w14:textId="3075AD65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642" w:type="dxa"/>
            <w:noWrap/>
            <w:vAlign w:val="center"/>
          </w:tcPr>
          <w:p w14:paraId="14BF6A41" w14:textId="2D89D5C2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</w:tr>
      <w:tr w:rsidR="00C50F42" w:rsidRPr="00122FD9" w14:paraId="681A9BC2" w14:textId="77777777" w:rsidTr="0088661A">
        <w:trPr>
          <w:trHeight w:val="300"/>
        </w:trPr>
        <w:tc>
          <w:tcPr>
            <w:tcW w:w="2920" w:type="dxa"/>
            <w:noWrap/>
            <w:hideMark/>
          </w:tcPr>
          <w:p w14:paraId="78CE87EC" w14:textId="5D19BD1E" w:rsidR="00C50F42" w:rsidRPr="00122FD9" w:rsidRDefault="00C50F42" w:rsidP="00C5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ocardial infarction hospitalisation</w:t>
            </w:r>
          </w:p>
        </w:tc>
        <w:tc>
          <w:tcPr>
            <w:tcW w:w="1778" w:type="dxa"/>
            <w:noWrap/>
            <w:vAlign w:val="center"/>
          </w:tcPr>
          <w:p w14:paraId="2641524F" w14:textId="31019160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,995</w:t>
            </w:r>
          </w:p>
        </w:tc>
        <w:tc>
          <w:tcPr>
            <w:tcW w:w="1642" w:type="dxa"/>
            <w:noWrap/>
            <w:vAlign w:val="center"/>
          </w:tcPr>
          <w:p w14:paraId="32FF77FE" w14:textId="191C67B4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1778" w:type="dxa"/>
            <w:noWrap/>
            <w:vAlign w:val="center"/>
          </w:tcPr>
          <w:p w14:paraId="0DAB1635" w14:textId="23F69154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42" w:type="dxa"/>
            <w:noWrap/>
            <w:vAlign w:val="center"/>
          </w:tcPr>
          <w:p w14:paraId="777F94F1" w14:textId="1CCDCB37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778" w:type="dxa"/>
            <w:noWrap/>
            <w:vAlign w:val="center"/>
          </w:tcPr>
          <w:p w14:paraId="7481C966" w14:textId="581B7573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642" w:type="dxa"/>
            <w:noWrap/>
            <w:vAlign w:val="center"/>
          </w:tcPr>
          <w:p w14:paraId="321844F8" w14:textId="1BDA33B1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</w:tr>
      <w:tr w:rsidR="00C50F42" w:rsidRPr="00122FD9" w14:paraId="693C6987" w14:textId="77777777" w:rsidTr="0088661A">
        <w:trPr>
          <w:trHeight w:val="300"/>
        </w:trPr>
        <w:tc>
          <w:tcPr>
            <w:tcW w:w="2920" w:type="dxa"/>
            <w:noWrap/>
            <w:hideMark/>
          </w:tcPr>
          <w:p w14:paraId="5FD64E1F" w14:textId="2A199222" w:rsidR="00C50F42" w:rsidRPr="00122FD9" w:rsidRDefault="00C50F42" w:rsidP="00C5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cular dementia</w:t>
            </w:r>
          </w:p>
        </w:tc>
        <w:tc>
          <w:tcPr>
            <w:tcW w:w="1778" w:type="dxa"/>
            <w:noWrap/>
            <w:vAlign w:val="center"/>
          </w:tcPr>
          <w:p w14:paraId="3B7FE3A3" w14:textId="68CCB790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,572</w:t>
            </w:r>
          </w:p>
        </w:tc>
        <w:tc>
          <w:tcPr>
            <w:tcW w:w="1642" w:type="dxa"/>
            <w:noWrap/>
            <w:vAlign w:val="center"/>
          </w:tcPr>
          <w:p w14:paraId="344CBF07" w14:textId="6ADB415B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778" w:type="dxa"/>
            <w:noWrap/>
            <w:vAlign w:val="center"/>
          </w:tcPr>
          <w:p w14:paraId="7F494F13" w14:textId="205D8D37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642" w:type="dxa"/>
            <w:noWrap/>
            <w:vAlign w:val="center"/>
          </w:tcPr>
          <w:p w14:paraId="3A6B7C72" w14:textId="1DF9BFBE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778" w:type="dxa"/>
            <w:noWrap/>
            <w:vAlign w:val="center"/>
          </w:tcPr>
          <w:p w14:paraId="4891F4A9" w14:textId="50EA36ED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1642" w:type="dxa"/>
            <w:noWrap/>
            <w:vAlign w:val="center"/>
          </w:tcPr>
          <w:p w14:paraId="2263C9AB" w14:textId="1CFDDA54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</w:tr>
      <w:tr w:rsidR="00C50F42" w:rsidRPr="00122FD9" w14:paraId="6B3521B1" w14:textId="77777777" w:rsidTr="0088661A">
        <w:trPr>
          <w:trHeight w:val="300"/>
        </w:trPr>
        <w:tc>
          <w:tcPr>
            <w:tcW w:w="2920" w:type="dxa"/>
            <w:noWrap/>
            <w:hideMark/>
          </w:tcPr>
          <w:p w14:paraId="4DA95A07" w14:textId="232A3186" w:rsidR="00C50F42" w:rsidRPr="00122FD9" w:rsidRDefault="00C50F42" w:rsidP="00C50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psis</w:t>
            </w:r>
          </w:p>
        </w:tc>
        <w:tc>
          <w:tcPr>
            <w:tcW w:w="1778" w:type="dxa"/>
            <w:noWrap/>
            <w:vAlign w:val="center"/>
          </w:tcPr>
          <w:p w14:paraId="74EF8D4A" w14:textId="2250B720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,995</w:t>
            </w:r>
          </w:p>
        </w:tc>
        <w:tc>
          <w:tcPr>
            <w:tcW w:w="1642" w:type="dxa"/>
            <w:noWrap/>
            <w:vAlign w:val="center"/>
          </w:tcPr>
          <w:p w14:paraId="250C4C6A" w14:textId="64CDAD70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1778" w:type="dxa"/>
            <w:noWrap/>
            <w:vAlign w:val="center"/>
          </w:tcPr>
          <w:p w14:paraId="63DC5426" w14:textId="060C216F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42" w:type="dxa"/>
            <w:noWrap/>
            <w:vAlign w:val="center"/>
          </w:tcPr>
          <w:p w14:paraId="16952740" w14:textId="388A1196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778" w:type="dxa"/>
            <w:noWrap/>
            <w:vAlign w:val="center"/>
          </w:tcPr>
          <w:p w14:paraId="730F75DF" w14:textId="77F48702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642" w:type="dxa"/>
            <w:noWrap/>
            <w:vAlign w:val="center"/>
          </w:tcPr>
          <w:p w14:paraId="3329F1FC" w14:textId="51AD97DD" w:rsidR="00C50F42" w:rsidRPr="0088661A" w:rsidRDefault="00C50F42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</w:tr>
      <w:tr w:rsidR="005005AF" w:rsidRPr="00122FD9" w14:paraId="61D798EB" w14:textId="77777777" w:rsidTr="0088661A">
        <w:trPr>
          <w:trHeight w:val="300"/>
        </w:trPr>
        <w:tc>
          <w:tcPr>
            <w:tcW w:w="2920" w:type="dxa"/>
            <w:noWrap/>
          </w:tcPr>
          <w:p w14:paraId="0017E54D" w14:textId="539BE057" w:rsidR="005005AF" w:rsidRDefault="005005AF" w:rsidP="0050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dden cardiac death</w:t>
            </w:r>
          </w:p>
        </w:tc>
        <w:tc>
          <w:tcPr>
            <w:tcW w:w="1778" w:type="dxa"/>
            <w:noWrap/>
            <w:vAlign w:val="center"/>
          </w:tcPr>
          <w:p w14:paraId="2FC46BAD" w14:textId="05AF6249" w:rsidR="005005AF" w:rsidRPr="0088661A" w:rsidRDefault="0088661A" w:rsidP="00886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,995</w:t>
            </w:r>
          </w:p>
        </w:tc>
        <w:tc>
          <w:tcPr>
            <w:tcW w:w="1642" w:type="dxa"/>
            <w:noWrap/>
            <w:vAlign w:val="center"/>
          </w:tcPr>
          <w:p w14:paraId="1D63A83D" w14:textId="304D7606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78" w:type="dxa"/>
            <w:noWrap/>
            <w:vAlign w:val="center"/>
          </w:tcPr>
          <w:p w14:paraId="1339EBDA" w14:textId="075FECCD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42" w:type="dxa"/>
            <w:noWrap/>
            <w:vAlign w:val="center"/>
          </w:tcPr>
          <w:p w14:paraId="3019CCCF" w14:textId="3E837BEB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1778" w:type="dxa"/>
            <w:noWrap/>
            <w:vAlign w:val="center"/>
          </w:tcPr>
          <w:p w14:paraId="68D2E708" w14:textId="23E08900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642" w:type="dxa"/>
            <w:noWrap/>
            <w:vAlign w:val="center"/>
          </w:tcPr>
          <w:p w14:paraId="7DF602D5" w14:textId="0B8C04BE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5005AF" w:rsidRPr="00122FD9" w14:paraId="2420975B" w14:textId="77777777" w:rsidTr="0088661A">
        <w:trPr>
          <w:trHeight w:val="300"/>
        </w:trPr>
        <w:tc>
          <w:tcPr>
            <w:tcW w:w="2920" w:type="dxa"/>
            <w:noWrap/>
            <w:hideMark/>
          </w:tcPr>
          <w:p w14:paraId="705A78A3" w14:textId="50ECDEFA" w:rsidR="005005AF" w:rsidRPr="00122FD9" w:rsidRDefault="005005AF" w:rsidP="0050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-cause death</w:t>
            </w:r>
          </w:p>
        </w:tc>
        <w:tc>
          <w:tcPr>
            <w:tcW w:w="1778" w:type="dxa"/>
            <w:noWrap/>
            <w:vAlign w:val="center"/>
          </w:tcPr>
          <w:p w14:paraId="59D2F070" w14:textId="1E511408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,995</w:t>
            </w:r>
          </w:p>
        </w:tc>
        <w:tc>
          <w:tcPr>
            <w:tcW w:w="1642" w:type="dxa"/>
            <w:noWrap/>
            <w:vAlign w:val="center"/>
          </w:tcPr>
          <w:p w14:paraId="0C5ECFD5" w14:textId="668A0AF7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778" w:type="dxa"/>
            <w:noWrap/>
            <w:vAlign w:val="center"/>
          </w:tcPr>
          <w:p w14:paraId="2C57DB5F" w14:textId="00CE5A04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642" w:type="dxa"/>
            <w:noWrap/>
            <w:vAlign w:val="center"/>
          </w:tcPr>
          <w:p w14:paraId="41879FCE" w14:textId="7177B3DF" w:rsidR="005005AF" w:rsidRPr="0088661A" w:rsidRDefault="00C50F42" w:rsidP="00886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78" w:type="dxa"/>
            <w:noWrap/>
            <w:vAlign w:val="center"/>
          </w:tcPr>
          <w:p w14:paraId="0B0A88F1" w14:textId="39985423" w:rsidR="005005AF" w:rsidRPr="0088661A" w:rsidRDefault="005005AF" w:rsidP="00886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642" w:type="dxa"/>
            <w:noWrap/>
            <w:vAlign w:val="center"/>
          </w:tcPr>
          <w:p w14:paraId="2E3436A1" w14:textId="340BA1A2" w:rsidR="005005AF" w:rsidRPr="0088661A" w:rsidRDefault="0088661A" w:rsidP="00886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6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</w:t>
            </w:r>
          </w:p>
        </w:tc>
      </w:tr>
    </w:tbl>
    <w:p w14:paraId="0F70707A" w14:textId="3C4546DD" w:rsidR="003F5F1D" w:rsidRDefault="003F5F1D" w:rsidP="00CF7AC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6100628" w14:textId="77777777" w:rsidR="001A2F8B" w:rsidRDefault="001A2F8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67BA5CB" w14:textId="3789A34C" w:rsidR="006953B0" w:rsidRDefault="00E16362" w:rsidP="001A2F8B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3" w:name="_Toc227151101"/>
      <w:r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>Supplementary</w:t>
      </w:r>
      <w:r w:rsidR="001A2F8B" w:rsidRPr="001A2F8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able </w:t>
      </w:r>
      <w:r w:rsidR="001A2F8B" w:rsidRPr="001A2F8B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1A2F8B" w:rsidRPr="001A2F8B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Supplemental_Table \* ARABIC </w:instrText>
      </w:r>
      <w:r w:rsidR="001A2F8B" w:rsidRPr="001A2F8B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562FE6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4</w:t>
      </w:r>
      <w:r w:rsidR="001A2F8B" w:rsidRPr="001A2F8B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1A2F8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6953B0" w:rsidRPr="006953B0">
        <w:rPr>
          <w:rFonts w:ascii="Times New Roman" w:hAnsi="Times New Roman" w:cs="Times New Roman"/>
          <w:i w:val="0"/>
          <w:iCs w:val="0"/>
          <w:sz w:val="24"/>
          <w:szCs w:val="24"/>
        </w:rPr>
        <w:t>Baseline survival estimates for the reference patient profile</w:t>
      </w:r>
      <w:bookmarkEnd w:id="3"/>
    </w:p>
    <w:p w14:paraId="72181272" w14:textId="77777777" w:rsidR="006953B0" w:rsidRDefault="006953B0" w:rsidP="001A2F8B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20"/>
        <w:gridCol w:w="2710"/>
        <w:gridCol w:w="2711"/>
        <w:gridCol w:w="2711"/>
      </w:tblGrid>
      <w:tr w:rsidR="005E1262" w:rsidRPr="00122FD9" w14:paraId="2D40A685" w14:textId="77777777" w:rsidTr="00FD241C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12FEF328" w14:textId="77777777" w:rsidR="005E1262" w:rsidRPr="00122FD9" w:rsidRDefault="005E1262" w:rsidP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0" w:type="dxa"/>
            <w:noWrap/>
            <w:hideMark/>
          </w:tcPr>
          <w:p w14:paraId="55CA1783" w14:textId="77777777" w:rsidR="005E1262" w:rsidRDefault="005E1262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survival </w:t>
            </w:r>
          </w:p>
          <w:p w14:paraId="59C2EFCA" w14:textId="4DF89DC9" w:rsidR="005E1262" w:rsidRPr="00122FD9" w:rsidRDefault="005E1262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 1 year</w:t>
            </w:r>
          </w:p>
        </w:tc>
        <w:tc>
          <w:tcPr>
            <w:tcW w:w="2711" w:type="dxa"/>
            <w:noWrap/>
            <w:hideMark/>
          </w:tcPr>
          <w:p w14:paraId="361278F3" w14:textId="77777777" w:rsidR="005E1262" w:rsidRDefault="005E1262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survival </w:t>
            </w:r>
          </w:p>
          <w:p w14:paraId="2676034F" w14:textId="7C8BBE72" w:rsidR="005E1262" w:rsidRPr="00122FD9" w:rsidRDefault="005E1262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 3 years</w:t>
            </w:r>
          </w:p>
        </w:tc>
        <w:tc>
          <w:tcPr>
            <w:tcW w:w="2711" w:type="dxa"/>
            <w:noWrap/>
            <w:hideMark/>
          </w:tcPr>
          <w:p w14:paraId="3443A9BC" w14:textId="77777777" w:rsidR="005E1262" w:rsidRDefault="005E1262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survival </w:t>
            </w:r>
          </w:p>
          <w:p w14:paraId="1869A8E5" w14:textId="18161E04" w:rsidR="005E1262" w:rsidRPr="00122FD9" w:rsidRDefault="005E1262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 5 years</w:t>
            </w:r>
          </w:p>
        </w:tc>
      </w:tr>
      <w:tr w:rsidR="005E1262" w:rsidRPr="0088661A" w14:paraId="0DAD0DA8" w14:textId="77777777" w:rsidTr="00FD241C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244102E7" w14:textId="77777777" w:rsidR="005E1262" w:rsidRPr="00122FD9" w:rsidRDefault="005E1262" w:rsidP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rt failure hospitalisation</w:t>
            </w:r>
          </w:p>
        </w:tc>
        <w:tc>
          <w:tcPr>
            <w:tcW w:w="2710" w:type="dxa"/>
            <w:noWrap/>
            <w:vAlign w:val="center"/>
          </w:tcPr>
          <w:p w14:paraId="6D190F70" w14:textId="501B4A1C" w:rsidR="005E1262" w:rsidRPr="0088661A" w:rsidRDefault="002F6B7D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C762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C3A87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2711" w:type="dxa"/>
            <w:noWrap/>
            <w:vAlign w:val="center"/>
          </w:tcPr>
          <w:p w14:paraId="75722C60" w14:textId="39DC11D7" w:rsidR="005E1262" w:rsidRPr="0088661A" w:rsidRDefault="008C762B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  <w:r w:rsidR="00BC3A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711" w:type="dxa"/>
            <w:noWrap/>
            <w:vAlign w:val="center"/>
          </w:tcPr>
          <w:p w14:paraId="381D6645" w14:textId="525A8A53" w:rsidR="005E1262" w:rsidRPr="0088661A" w:rsidRDefault="008C762B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C3A87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</w:tr>
      <w:tr w:rsidR="005E1262" w:rsidRPr="0088661A" w14:paraId="20A37BB0" w14:textId="77777777" w:rsidTr="00FD241C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42F198E8" w14:textId="77777777" w:rsidR="005E1262" w:rsidRPr="00122FD9" w:rsidRDefault="005E1262" w:rsidP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ocardial infarction hospitalisation</w:t>
            </w:r>
          </w:p>
        </w:tc>
        <w:tc>
          <w:tcPr>
            <w:tcW w:w="2710" w:type="dxa"/>
            <w:noWrap/>
            <w:vAlign w:val="center"/>
          </w:tcPr>
          <w:p w14:paraId="4983E2EF" w14:textId="17440578" w:rsidR="005E1262" w:rsidRPr="0088661A" w:rsidRDefault="008C762B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2711" w:type="dxa"/>
            <w:noWrap/>
            <w:vAlign w:val="center"/>
          </w:tcPr>
          <w:p w14:paraId="63A5BED1" w14:textId="2E534014" w:rsidR="005E1262" w:rsidRPr="0088661A" w:rsidRDefault="008C762B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7</w:t>
            </w:r>
          </w:p>
        </w:tc>
        <w:tc>
          <w:tcPr>
            <w:tcW w:w="2711" w:type="dxa"/>
            <w:noWrap/>
            <w:vAlign w:val="center"/>
          </w:tcPr>
          <w:p w14:paraId="68964984" w14:textId="68EC344B" w:rsidR="005E1262" w:rsidRPr="0088661A" w:rsidRDefault="008C762B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D241C">
              <w:rPr>
                <w:rFonts w:ascii="Times New Roman" w:hAnsi="Times New Roman" w:cs="Times New Roman" w:hint="eastAsia"/>
                <w:sz w:val="24"/>
                <w:szCs w:val="24"/>
              </w:rPr>
              <w:t>946</w:t>
            </w:r>
          </w:p>
        </w:tc>
      </w:tr>
      <w:tr w:rsidR="005E1262" w:rsidRPr="0088661A" w14:paraId="715EF6C1" w14:textId="77777777" w:rsidTr="00FD241C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3ACCD0CD" w14:textId="77777777" w:rsidR="005E1262" w:rsidRPr="00122FD9" w:rsidRDefault="005E1262" w:rsidP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cular dementia</w:t>
            </w:r>
          </w:p>
        </w:tc>
        <w:tc>
          <w:tcPr>
            <w:tcW w:w="2710" w:type="dxa"/>
            <w:noWrap/>
            <w:vAlign w:val="center"/>
          </w:tcPr>
          <w:p w14:paraId="5E732C5A" w14:textId="6E3C2135" w:rsidR="005E1262" w:rsidRPr="0088661A" w:rsidRDefault="005E1262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9</w:t>
            </w:r>
            <w:r w:rsidR="00DD1D9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11" w:type="dxa"/>
            <w:noWrap/>
            <w:vAlign w:val="center"/>
          </w:tcPr>
          <w:p w14:paraId="03795769" w14:textId="2246D928" w:rsidR="005E1262" w:rsidRPr="0088661A" w:rsidRDefault="003701A9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  <w:r w:rsidR="00DD1D9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711" w:type="dxa"/>
            <w:noWrap/>
            <w:vAlign w:val="center"/>
          </w:tcPr>
          <w:p w14:paraId="611AFB09" w14:textId="318D69E3" w:rsidR="005E1262" w:rsidRPr="0088661A" w:rsidRDefault="003701A9" w:rsidP="00FA5A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</w:t>
            </w:r>
            <w:r w:rsidR="00DD1D9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</w:tr>
      <w:tr w:rsidR="005E1262" w:rsidRPr="0088661A" w14:paraId="1A66D9DD" w14:textId="77777777" w:rsidTr="00FD241C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632D31AA" w14:textId="77777777" w:rsidR="005E1262" w:rsidRPr="00122FD9" w:rsidRDefault="005E1262" w:rsidP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psis</w:t>
            </w:r>
          </w:p>
        </w:tc>
        <w:tc>
          <w:tcPr>
            <w:tcW w:w="2710" w:type="dxa"/>
            <w:noWrap/>
            <w:vAlign w:val="center"/>
          </w:tcPr>
          <w:p w14:paraId="57D721CB" w14:textId="0EDCF02A" w:rsidR="005E1262" w:rsidRPr="0088661A" w:rsidRDefault="003701A9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  <w:r w:rsidR="00BC3A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711" w:type="dxa"/>
            <w:noWrap/>
            <w:vAlign w:val="center"/>
          </w:tcPr>
          <w:p w14:paraId="73385D2F" w14:textId="1E908FC3" w:rsidR="005E1262" w:rsidRPr="0088661A" w:rsidRDefault="003701A9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  <w:r w:rsidR="00BC3A8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711" w:type="dxa"/>
            <w:noWrap/>
            <w:vAlign w:val="center"/>
          </w:tcPr>
          <w:p w14:paraId="545BB841" w14:textId="1BEABE0D" w:rsidR="005E1262" w:rsidRPr="0088661A" w:rsidRDefault="003701A9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F6B7D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="00BC3A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E1262" w:rsidRPr="0088661A" w14:paraId="19A5EA0C" w14:textId="77777777" w:rsidTr="00FD241C">
        <w:trPr>
          <w:trHeight w:val="300"/>
          <w:jc w:val="center"/>
        </w:trPr>
        <w:tc>
          <w:tcPr>
            <w:tcW w:w="2920" w:type="dxa"/>
            <w:noWrap/>
          </w:tcPr>
          <w:p w14:paraId="76C0B718" w14:textId="77777777" w:rsidR="005E1262" w:rsidRDefault="005E1262" w:rsidP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dden cardiac death</w:t>
            </w:r>
          </w:p>
        </w:tc>
        <w:tc>
          <w:tcPr>
            <w:tcW w:w="2710" w:type="dxa"/>
            <w:noWrap/>
            <w:vAlign w:val="center"/>
          </w:tcPr>
          <w:p w14:paraId="5A3CFC51" w14:textId="70BDF7E5" w:rsidR="005E1262" w:rsidRPr="0088661A" w:rsidRDefault="00FD241C" w:rsidP="00FA5A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2711" w:type="dxa"/>
            <w:noWrap/>
            <w:vAlign w:val="center"/>
          </w:tcPr>
          <w:p w14:paraId="70A89F24" w14:textId="0742AC78" w:rsidR="005E1262" w:rsidRPr="0088661A" w:rsidRDefault="00FD241C" w:rsidP="00FA5A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9</w:t>
            </w:r>
            <w:r w:rsidR="004D138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11" w:type="dxa"/>
            <w:noWrap/>
            <w:vAlign w:val="center"/>
          </w:tcPr>
          <w:p w14:paraId="0FEE219D" w14:textId="4652C2E1" w:rsidR="005E1262" w:rsidRPr="0088661A" w:rsidRDefault="00FD241C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="004D138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E1262" w:rsidRPr="0088661A" w14:paraId="697107E2" w14:textId="77777777" w:rsidTr="00FD241C">
        <w:trPr>
          <w:trHeight w:val="300"/>
          <w:jc w:val="center"/>
        </w:trPr>
        <w:tc>
          <w:tcPr>
            <w:tcW w:w="2920" w:type="dxa"/>
            <w:noWrap/>
            <w:hideMark/>
          </w:tcPr>
          <w:p w14:paraId="0D108BBB" w14:textId="77777777" w:rsidR="005E1262" w:rsidRPr="00122FD9" w:rsidRDefault="005E1262" w:rsidP="00FA5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-cause death</w:t>
            </w:r>
          </w:p>
        </w:tc>
        <w:tc>
          <w:tcPr>
            <w:tcW w:w="2710" w:type="dxa"/>
            <w:noWrap/>
            <w:vAlign w:val="center"/>
          </w:tcPr>
          <w:p w14:paraId="4ECD2F58" w14:textId="6C3483DA" w:rsidR="005E1262" w:rsidRPr="0088661A" w:rsidRDefault="002F6B7D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  <w:r w:rsidR="00BC3A8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711" w:type="dxa"/>
            <w:noWrap/>
            <w:vAlign w:val="center"/>
          </w:tcPr>
          <w:p w14:paraId="309E1577" w14:textId="1FC243AB" w:rsidR="005E1262" w:rsidRPr="0088661A" w:rsidRDefault="002F6B7D" w:rsidP="00FA5A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</w:t>
            </w:r>
            <w:r w:rsidR="00BC3A8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11" w:type="dxa"/>
            <w:noWrap/>
            <w:vAlign w:val="center"/>
          </w:tcPr>
          <w:p w14:paraId="3BAA4F8C" w14:textId="053C6D26" w:rsidR="005E1262" w:rsidRPr="0088661A" w:rsidRDefault="002F6B7D" w:rsidP="00FA5A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BC3A87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</w:tbl>
    <w:p w14:paraId="5B6AE1C5" w14:textId="77777777" w:rsidR="00350318" w:rsidRDefault="00350318" w:rsidP="00350318">
      <w:pPr>
        <w:pStyle w:val="Caption"/>
        <w:ind w:firstLine="72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913B55B" w14:textId="61988904" w:rsidR="00130764" w:rsidRPr="007E2CB0" w:rsidRDefault="007E2CB0" w:rsidP="007E2CB0">
      <w:pPr>
        <w:pStyle w:val="Caption"/>
        <w:ind w:left="72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E2C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ference patient profile: Age 75 years; Male; Non-white ethnicity; Not in the most deprived quantile; Non-smoker; No excessive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Pr="007E2CB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lcohol intake; Absence of comorbidities.</w:t>
      </w:r>
      <w:r w:rsidR="00A33E33">
        <w:rPr>
          <w:rFonts w:ascii="Times New Roman" w:hAnsi="Times New Roman" w:cs="Times New Roman"/>
          <w:sz w:val="24"/>
          <w:szCs w:val="24"/>
        </w:rPr>
        <w:br w:type="page"/>
      </w:r>
    </w:p>
    <w:p w14:paraId="732DAA2D" w14:textId="49FC2E25" w:rsidR="00205713" w:rsidRDefault="00562FE6" w:rsidP="00562FE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4" w:name="_Toc227151116"/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Figure </w:t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562FE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BE6DEF" w:rsidRPr="00562FE6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C06697"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alibration </w:t>
      </w:r>
      <w:r w:rsidR="00C0669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lot</w:t>
      </w:r>
      <w:r w:rsidR="00B86163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C0669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each </w:t>
      </w:r>
      <w:r w:rsidR="00522A6E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utcome</w:t>
      </w:r>
      <w:r w:rsidR="006B247F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: (A) HF hospitalisation, (B) MI hospitalisation, (C) Vascular dementia, (D) Sepsis, (E) Sudden cardiac death, (F) All-cause death</w:t>
      </w:r>
      <w:bookmarkEnd w:id="4"/>
    </w:p>
    <w:p w14:paraId="54B3AA7D" w14:textId="63F6C7C3" w:rsidR="00CF7AC1" w:rsidRPr="006F06FE" w:rsidRDefault="006F06FE" w:rsidP="006F06FE">
      <w:r w:rsidRPr="006F06FE">
        <w:rPr>
          <w:noProof/>
        </w:rPr>
        <w:drawing>
          <wp:inline distT="0" distB="0" distL="0" distR="0" wp14:anchorId="46B60F53" wp14:editId="118FF694">
            <wp:extent cx="8863330" cy="4985385"/>
            <wp:effectExtent l="0" t="0" r="0" b="5715"/>
            <wp:docPr id="11719516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05713" w:rsidRPr="0020571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773698D5" w14:textId="04E4E278" w:rsidR="00CF7AC1" w:rsidRDefault="00CF7AC1" w:rsidP="00562FE6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bookmarkStart w:id="5" w:name="_Toc227151117"/>
      <w:r w:rsidR="00562FE6"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Figure </w:t>
      </w:r>
      <w:r w:rsidR="00562FE6"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562FE6"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="00562FE6"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562FE6" w:rsidRPr="00562FE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="00562FE6"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4743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justed </w:t>
      </w:r>
      <w:r w:rsidR="006B247F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hazard</w:t>
      </w:r>
      <w:r w:rsidRPr="004743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atios in </w:t>
      </w:r>
      <w:r w:rsidR="006B247F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complete case analysis</w:t>
      </w:r>
      <w:bookmarkEnd w:id="5"/>
      <w:r w:rsidRPr="00BE6DEF" w:rsidDel="00D814F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</w:p>
    <w:p w14:paraId="13A1DB34" w14:textId="63731A02" w:rsidR="006B247F" w:rsidRPr="006B247F" w:rsidRDefault="006B247F" w:rsidP="006B247F">
      <w:pPr>
        <w:rPr>
          <w:rFonts w:eastAsia="Times New Roman"/>
        </w:rPr>
      </w:pPr>
    </w:p>
    <w:p w14:paraId="5EB02688" w14:textId="7825D74D" w:rsidR="00CB2FFC" w:rsidRPr="00CB2FFC" w:rsidRDefault="00CB2FFC" w:rsidP="00CB2FFC">
      <w:r w:rsidRPr="00CB2FFC">
        <w:rPr>
          <w:noProof/>
        </w:rPr>
        <w:drawing>
          <wp:inline distT="0" distB="0" distL="0" distR="0" wp14:anchorId="2A88D716" wp14:editId="3D015BA7">
            <wp:extent cx="8863330" cy="4874895"/>
            <wp:effectExtent l="0" t="0" r="0" b="1905"/>
            <wp:docPr id="14899827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7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EC904" w14:textId="3D8EB88D" w:rsidR="00562FE6" w:rsidRDefault="00562FE6">
      <w:r>
        <w:br w:type="page"/>
      </w:r>
    </w:p>
    <w:p w14:paraId="23E4A855" w14:textId="22577D67" w:rsidR="00562FE6" w:rsidRDefault="00562FE6" w:rsidP="00562FE6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bookmarkStart w:id="6" w:name="_Toc227151118"/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Figure </w:t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Figure \* ARABIC </w:instrText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562FE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562F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177C77" w:rsidRPr="00177C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justed </w:t>
      </w:r>
      <w:proofErr w:type="spellStart"/>
      <w:r w:rsidR="00177C77" w:rsidRPr="00177C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bdistribution</w:t>
      </w:r>
      <w:proofErr w:type="spellEnd"/>
      <w:r w:rsidR="00177C77" w:rsidRPr="00177C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azard ratios </w:t>
      </w:r>
      <w:r w:rsidR="00177C77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u</w:t>
      </w:r>
      <w:r w:rsidR="00177C77" w:rsidRPr="00177C7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ing the Fine-Gray model</w:t>
      </w:r>
      <w:bookmarkEnd w:id="6"/>
    </w:p>
    <w:p w14:paraId="113F4A69" w14:textId="07C9E225" w:rsidR="00481ABE" w:rsidRPr="00481ABE" w:rsidRDefault="00481ABE" w:rsidP="00481ABE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481ABE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1F1B87C" wp14:editId="2DC8B4B9">
            <wp:extent cx="8863330" cy="4874895"/>
            <wp:effectExtent l="0" t="0" r="0" b="1905"/>
            <wp:docPr id="17302762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7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AE053" w14:textId="161A8518" w:rsidR="00390711" w:rsidRPr="00562FE6" w:rsidRDefault="00390711" w:rsidP="00562FE6">
      <w:pPr>
        <w:pStyle w:val="Caption"/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</w:pPr>
    </w:p>
    <w:sectPr w:rsidR="00390711" w:rsidRPr="00562FE6" w:rsidSect="00CF7AC1">
      <w:pgSz w:w="16838" w:h="11906" w:orient="landscape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45ADF" w14:textId="77777777" w:rsidR="00251E0A" w:rsidRDefault="00251E0A" w:rsidP="00251F65">
      <w:pPr>
        <w:spacing w:line="240" w:lineRule="auto"/>
      </w:pPr>
      <w:r>
        <w:separator/>
      </w:r>
    </w:p>
  </w:endnote>
  <w:endnote w:type="continuationSeparator" w:id="0">
    <w:p w14:paraId="675B9781" w14:textId="77777777" w:rsidR="00251E0A" w:rsidRDefault="00251E0A" w:rsidP="00251F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11843" w14:textId="77777777" w:rsidR="00251F65" w:rsidRDefault="00251F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1317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D9DB48" w14:textId="1441D0F4" w:rsidR="00471F77" w:rsidRDefault="00471F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300FB0" w14:textId="77777777" w:rsidR="00251F65" w:rsidRDefault="00251F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66F15" w14:textId="77777777" w:rsidR="00251F65" w:rsidRDefault="00251F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F1F8B" w14:textId="77777777" w:rsidR="00251E0A" w:rsidRDefault="00251E0A" w:rsidP="00251F65">
      <w:pPr>
        <w:spacing w:line="240" w:lineRule="auto"/>
      </w:pPr>
      <w:r>
        <w:separator/>
      </w:r>
    </w:p>
  </w:footnote>
  <w:footnote w:type="continuationSeparator" w:id="0">
    <w:p w14:paraId="022243E0" w14:textId="77777777" w:rsidR="00251E0A" w:rsidRDefault="00251E0A" w:rsidP="00251F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AFCE3" w14:textId="77777777" w:rsidR="00251F65" w:rsidRDefault="00251F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373F9" w14:textId="77777777" w:rsidR="00251F65" w:rsidRDefault="00251F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92428" w14:textId="77777777" w:rsidR="00251F65" w:rsidRDefault="00251F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F164F6"/>
    <w:multiLevelType w:val="hybridMultilevel"/>
    <w:tmpl w:val="1916E042"/>
    <w:lvl w:ilvl="0" w:tplc="D2848F30">
      <w:start w:val="1"/>
      <w:numFmt w:val="bullet"/>
      <w:lvlText w:val="•"/>
      <w:lvlJc w:val="left"/>
      <w:pPr>
        <w:tabs>
          <w:tab w:val="num" w:pos="900"/>
        </w:tabs>
        <w:ind w:left="900" w:hanging="360"/>
      </w:pPr>
      <w:rPr>
        <w:rFonts w:ascii="Arial" w:hAnsi="Arial" w:hint="default"/>
      </w:rPr>
    </w:lvl>
    <w:lvl w:ilvl="1" w:tplc="8A2671D0" w:tentative="1">
      <w:start w:val="1"/>
      <w:numFmt w:val="bullet"/>
      <w:lvlText w:val="•"/>
      <w:lvlJc w:val="left"/>
      <w:pPr>
        <w:tabs>
          <w:tab w:val="num" w:pos="1620"/>
        </w:tabs>
        <w:ind w:left="1620" w:hanging="360"/>
      </w:pPr>
      <w:rPr>
        <w:rFonts w:ascii="Arial" w:hAnsi="Arial" w:hint="default"/>
      </w:rPr>
    </w:lvl>
    <w:lvl w:ilvl="2" w:tplc="A334A6B4">
      <w:start w:val="1"/>
      <w:numFmt w:val="bullet"/>
      <w:lvlText w:val="•"/>
      <w:lvlJc w:val="left"/>
      <w:pPr>
        <w:tabs>
          <w:tab w:val="num" w:pos="2340"/>
        </w:tabs>
        <w:ind w:left="2340" w:hanging="360"/>
      </w:pPr>
      <w:rPr>
        <w:rFonts w:ascii="Arial" w:hAnsi="Arial" w:hint="default"/>
      </w:rPr>
    </w:lvl>
    <w:lvl w:ilvl="3" w:tplc="D7ECFB76" w:tentative="1">
      <w:start w:val="1"/>
      <w:numFmt w:val="bullet"/>
      <w:lvlText w:val="•"/>
      <w:lvlJc w:val="left"/>
      <w:pPr>
        <w:tabs>
          <w:tab w:val="num" w:pos="3060"/>
        </w:tabs>
        <w:ind w:left="3060" w:hanging="360"/>
      </w:pPr>
      <w:rPr>
        <w:rFonts w:ascii="Arial" w:hAnsi="Arial" w:hint="default"/>
      </w:rPr>
    </w:lvl>
    <w:lvl w:ilvl="4" w:tplc="901C2BFE" w:tentative="1">
      <w:start w:val="1"/>
      <w:numFmt w:val="bullet"/>
      <w:lvlText w:val="•"/>
      <w:lvlJc w:val="left"/>
      <w:pPr>
        <w:tabs>
          <w:tab w:val="num" w:pos="3780"/>
        </w:tabs>
        <w:ind w:left="3780" w:hanging="360"/>
      </w:pPr>
      <w:rPr>
        <w:rFonts w:ascii="Arial" w:hAnsi="Arial" w:hint="default"/>
      </w:rPr>
    </w:lvl>
    <w:lvl w:ilvl="5" w:tplc="1AA6996A" w:tentative="1">
      <w:start w:val="1"/>
      <w:numFmt w:val="bullet"/>
      <w:lvlText w:val="•"/>
      <w:lvlJc w:val="left"/>
      <w:pPr>
        <w:tabs>
          <w:tab w:val="num" w:pos="4500"/>
        </w:tabs>
        <w:ind w:left="4500" w:hanging="360"/>
      </w:pPr>
      <w:rPr>
        <w:rFonts w:ascii="Arial" w:hAnsi="Arial" w:hint="default"/>
      </w:rPr>
    </w:lvl>
    <w:lvl w:ilvl="6" w:tplc="23FE2082" w:tentative="1">
      <w:start w:val="1"/>
      <w:numFmt w:val="bullet"/>
      <w:lvlText w:val="•"/>
      <w:lvlJc w:val="left"/>
      <w:pPr>
        <w:tabs>
          <w:tab w:val="num" w:pos="5220"/>
        </w:tabs>
        <w:ind w:left="5220" w:hanging="360"/>
      </w:pPr>
      <w:rPr>
        <w:rFonts w:ascii="Arial" w:hAnsi="Arial" w:hint="default"/>
      </w:rPr>
    </w:lvl>
    <w:lvl w:ilvl="7" w:tplc="731EB980" w:tentative="1">
      <w:start w:val="1"/>
      <w:numFmt w:val="bullet"/>
      <w:lvlText w:val="•"/>
      <w:lvlJc w:val="left"/>
      <w:pPr>
        <w:tabs>
          <w:tab w:val="num" w:pos="5940"/>
        </w:tabs>
        <w:ind w:left="5940" w:hanging="360"/>
      </w:pPr>
      <w:rPr>
        <w:rFonts w:ascii="Arial" w:hAnsi="Arial" w:hint="default"/>
      </w:rPr>
    </w:lvl>
    <w:lvl w:ilvl="8" w:tplc="1A12690A" w:tentative="1">
      <w:start w:val="1"/>
      <w:numFmt w:val="bullet"/>
      <w:lvlText w:val="•"/>
      <w:lvlJc w:val="left"/>
      <w:pPr>
        <w:tabs>
          <w:tab w:val="num" w:pos="6660"/>
        </w:tabs>
        <w:ind w:left="6660" w:hanging="360"/>
      </w:pPr>
      <w:rPr>
        <w:rFonts w:ascii="Arial" w:hAnsi="Arial" w:hint="default"/>
      </w:rPr>
    </w:lvl>
  </w:abstractNum>
  <w:abstractNum w:abstractNumId="1" w15:restartNumberingAfterBreak="0">
    <w:nsid w:val="451035F0"/>
    <w:multiLevelType w:val="hybridMultilevel"/>
    <w:tmpl w:val="08D2CCC2"/>
    <w:lvl w:ilvl="0" w:tplc="DC4E39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36B7B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8A3C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544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967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8EE7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5E3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1EA8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F091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2374E0"/>
    <w:multiLevelType w:val="hybridMultilevel"/>
    <w:tmpl w:val="05DAE984"/>
    <w:lvl w:ilvl="0" w:tplc="128E5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CCE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5E1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8E91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7E9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620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3E9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9E3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62AD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9E80F04"/>
    <w:multiLevelType w:val="hybridMultilevel"/>
    <w:tmpl w:val="CE004C04"/>
    <w:lvl w:ilvl="0" w:tplc="84C047F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0555258">
    <w:abstractNumId w:val="2"/>
  </w:num>
  <w:num w:numId="2" w16cid:durableId="1357124580">
    <w:abstractNumId w:val="1"/>
  </w:num>
  <w:num w:numId="3" w16cid:durableId="1627471677">
    <w:abstractNumId w:val="3"/>
  </w:num>
  <w:num w:numId="4" w16cid:durableId="425466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744"/>
    <w:rsid w:val="00000708"/>
    <w:rsid w:val="00004201"/>
    <w:rsid w:val="000147C2"/>
    <w:rsid w:val="00015DED"/>
    <w:rsid w:val="00020064"/>
    <w:rsid w:val="00021BFE"/>
    <w:rsid w:val="000254D0"/>
    <w:rsid w:val="00025DAD"/>
    <w:rsid w:val="000262AA"/>
    <w:rsid w:val="00030D0B"/>
    <w:rsid w:val="00033C67"/>
    <w:rsid w:val="00033F44"/>
    <w:rsid w:val="00041757"/>
    <w:rsid w:val="00041C70"/>
    <w:rsid w:val="00044C22"/>
    <w:rsid w:val="0004638D"/>
    <w:rsid w:val="000574D4"/>
    <w:rsid w:val="00063151"/>
    <w:rsid w:val="000647E9"/>
    <w:rsid w:val="00065B15"/>
    <w:rsid w:val="00065E47"/>
    <w:rsid w:val="0007095E"/>
    <w:rsid w:val="000715B8"/>
    <w:rsid w:val="00073FD6"/>
    <w:rsid w:val="0007535C"/>
    <w:rsid w:val="0007648C"/>
    <w:rsid w:val="00076DBA"/>
    <w:rsid w:val="00077469"/>
    <w:rsid w:val="000855FC"/>
    <w:rsid w:val="000907DD"/>
    <w:rsid w:val="00091580"/>
    <w:rsid w:val="0009617E"/>
    <w:rsid w:val="000A6021"/>
    <w:rsid w:val="000A7445"/>
    <w:rsid w:val="000A7B28"/>
    <w:rsid w:val="000C7FE4"/>
    <w:rsid w:val="000D287A"/>
    <w:rsid w:val="000E46B8"/>
    <w:rsid w:val="000E5A02"/>
    <w:rsid w:val="000E68EF"/>
    <w:rsid w:val="000F15A4"/>
    <w:rsid w:val="000F28D0"/>
    <w:rsid w:val="000F4DCC"/>
    <w:rsid w:val="000F6342"/>
    <w:rsid w:val="00104D09"/>
    <w:rsid w:val="00104E4B"/>
    <w:rsid w:val="001062AE"/>
    <w:rsid w:val="001205A4"/>
    <w:rsid w:val="00122FD9"/>
    <w:rsid w:val="00130764"/>
    <w:rsid w:val="00132DE4"/>
    <w:rsid w:val="001401C0"/>
    <w:rsid w:val="001453E1"/>
    <w:rsid w:val="0014673B"/>
    <w:rsid w:val="00146B4C"/>
    <w:rsid w:val="00146D6A"/>
    <w:rsid w:val="00151FC3"/>
    <w:rsid w:val="0016378D"/>
    <w:rsid w:val="00167CC1"/>
    <w:rsid w:val="00170E54"/>
    <w:rsid w:val="00171EB8"/>
    <w:rsid w:val="00173EA2"/>
    <w:rsid w:val="001751EA"/>
    <w:rsid w:val="001773C8"/>
    <w:rsid w:val="00177C77"/>
    <w:rsid w:val="00181510"/>
    <w:rsid w:val="00182D1A"/>
    <w:rsid w:val="00193973"/>
    <w:rsid w:val="001941A1"/>
    <w:rsid w:val="0019771C"/>
    <w:rsid w:val="001A2F8B"/>
    <w:rsid w:val="001A7D9B"/>
    <w:rsid w:val="001B12F0"/>
    <w:rsid w:val="001B224A"/>
    <w:rsid w:val="001B3E2D"/>
    <w:rsid w:val="001B7786"/>
    <w:rsid w:val="001D0B38"/>
    <w:rsid w:val="001D2745"/>
    <w:rsid w:val="001E1915"/>
    <w:rsid w:val="001E31A0"/>
    <w:rsid w:val="001E36B6"/>
    <w:rsid w:val="001E3EF4"/>
    <w:rsid w:val="001F5870"/>
    <w:rsid w:val="0020039A"/>
    <w:rsid w:val="00205713"/>
    <w:rsid w:val="00212C48"/>
    <w:rsid w:val="00214D52"/>
    <w:rsid w:val="0022538D"/>
    <w:rsid w:val="00227204"/>
    <w:rsid w:val="002275F5"/>
    <w:rsid w:val="00231AED"/>
    <w:rsid w:val="0023239D"/>
    <w:rsid w:val="00236915"/>
    <w:rsid w:val="00243C2D"/>
    <w:rsid w:val="00246B54"/>
    <w:rsid w:val="00251E0A"/>
    <w:rsid w:val="00251F65"/>
    <w:rsid w:val="00256ABA"/>
    <w:rsid w:val="002579E1"/>
    <w:rsid w:val="0026457D"/>
    <w:rsid w:val="00267410"/>
    <w:rsid w:val="00281D7C"/>
    <w:rsid w:val="0028446C"/>
    <w:rsid w:val="00285E46"/>
    <w:rsid w:val="002867C3"/>
    <w:rsid w:val="00287067"/>
    <w:rsid w:val="00287133"/>
    <w:rsid w:val="002871C1"/>
    <w:rsid w:val="00291E7C"/>
    <w:rsid w:val="002933C0"/>
    <w:rsid w:val="0029649F"/>
    <w:rsid w:val="002968C2"/>
    <w:rsid w:val="002A0EE3"/>
    <w:rsid w:val="002A1112"/>
    <w:rsid w:val="002A4A40"/>
    <w:rsid w:val="002B218B"/>
    <w:rsid w:val="002B51E1"/>
    <w:rsid w:val="002B57F2"/>
    <w:rsid w:val="002C2E1D"/>
    <w:rsid w:val="002D2C41"/>
    <w:rsid w:val="002D3564"/>
    <w:rsid w:val="002D6735"/>
    <w:rsid w:val="002D7235"/>
    <w:rsid w:val="002E1A19"/>
    <w:rsid w:val="002E64D2"/>
    <w:rsid w:val="002E78F6"/>
    <w:rsid w:val="002F6B7D"/>
    <w:rsid w:val="00307336"/>
    <w:rsid w:val="003074FD"/>
    <w:rsid w:val="003149E9"/>
    <w:rsid w:val="0031505B"/>
    <w:rsid w:val="003200A9"/>
    <w:rsid w:val="0032348B"/>
    <w:rsid w:val="00324D1E"/>
    <w:rsid w:val="00326997"/>
    <w:rsid w:val="00333942"/>
    <w:rsid w:val="00335A2E"/>
    <w:rsid w:val="00335F3C"/>
    <w:rsid w:val="003502F0"/>
    <w:rsid w:val="00350318"/>
    <w:rsid w:val="00353118"/>
    <w:rsid w:val="003532A2"/>
    <w:rsid w:val="0035351D"/>
    <w:rsid w:val="003544D5"/>
    <w:rsid w:val="0035496C"/>
    <w:rsid w:val="00367FB3"/>
    <w:rsid w:val="003701A9"/>
    <w:rsid w:val="00370222"/>
    <w:rsid w:val="00372044"/>
    <w:rsid w:val="00374361"/>
    <w:rsid w:val="00376B14"/>
    <w:rsid w:val="0037759C"/>
    <w:rsid w:val="00382076"/>
    <w:rsid w:val="00383664"/>
    <w:rsid w:val="0038474B"/>
    <w:rsid w:val="00387743"/>
    <w:rsid w:val="003902D7"/>
    <w:rsid w:val="00390711"/>
    <w:rsid w:val="003931BD"/>
    <w:rsid w:val="00393E13"/>
    <w:rsid w:val="0039478E"/>
    <w:rsid w:val="00397AF9"/>
    <w:rsid w:val="003A053D"/>
    <w:rsid w:val="003A4660"/>
    <w:rsid w:val="003A511D"/>
    <w:rsid w:val="003B1AD1"/>
    <w:rsid w:val="003B541C"/>
    <w:rsid w:val="003C259D"/>
    <w:rsid w:val="003C4EAB"/>
    <w:rsid w:val="003D1939"/>
    <w:rsid w:val="003D1AF3"/>
    <w:rsid w:val="003D2675"/>
    <w:rsid w:val="003D2BCB"/>
    <w:rsid w:val="003D504E"/>
    <w:rsid w:val="003D6531"/>
    <w:rsid w:val="003D7EBC"/>
    <w:rsid w:val="003E0249"/>
    <w:rsid w:val="003E1A35"/>
    <w:rsid w:val="003E6BAB"/>
    <w:rsid w:val="003E7EF5"/>
    <w:rsid w:val="003F1260"/>
    <w:rsid w:val="003F473C"/>
    <w:rsid w:val="003F5F1D"/>
    <w:rsid w:val="003F6352"/>
    <w:rsid w:val="003F7AAF"/>
    <w:rsid w:val="00401CAF"/>
    <w:rsid w:val="0040779B"/>
    <w:rsid w:val="00407CE4"/>
    <w:rsid w:val="0041616A"/>
    <w:rsid w:val="00416558"/>
    <w:rsid w:val="00416586"/>
    <w:rsid w:val="0041699D"/>
    <w:rsid w:val="00424DA5"/>
    <w:rsid w:val="00435530"/>
    <w:rsid w:val="0043566E"/>
    <w:rsid w:val="004364DE"/>
    <w:rsid w:val="0043796F"/>
    <w:rsid w:val="00440C82"/>
    <w:rsid w:val="00444C76"/>
    <w:rsid w:val="00444D09"/>
    <w:rsid w:val="0044605C"/>
    <w:rsid w:val="00460018"/>
    <w:rsid w:val="004615C2"/>
    <w:rsid w:val="00471F77"/>
    <w:rsid w:val="004743DC"/>
    <w:rsid w:val="00481ABE"/>
    <w:rsid w:val="0048723C"/>
    <w:rsid w:val="00487E8C"/>
    <w:rsid w:val="004901D6"/>
    <w:rsid w:val="00494E63"/>
    <w:rsid w:val="004A12E7"/>
    <w:rsid w:val="004A1C18"/>
    <w:rsid w:val="004A6F1A"/>
    <w:rsid w:val="004A7C8F"/>
    <w:rsid w:val="004B1EDA"/>
    <w:rsid w:val="004C4C8F"/>
    <w:rsid w:val="004C57EF"/>
    <w:rsid w:val="004C5C90"/>
    <w:rsid w:val="004D1218"/>
    <w:rsid w:val="004D1382"/>
    <w:rsid w:val="004D281D"/>
    <w:rsid w:val="004D598F"/>
    <w:rsid w:val="004D7928"/>
    <w:rsid w:val="004E1AED"/>
    <w:rsid w:val="004F18E2"/>
    <w:rsid w:val="004F4579"/>
    <w:rsid w:val="004F5EDA"/>
    <w:rsid w:val="005005AF"/>
    <w:rsid w:val="00500C27"/>
    <w:rsid w:val="0050264D"/>
    <w:rsid w:val="00505947"/>
    <w:rsid w:val="00513C34"/>
    <w:rsid w:val="005206DD"/>
    <w:rsid w:val="005216B2"/>
    <w:rsid w:val="00522A6E"/>
    <w:rsid w:val="0052522D"/>
    <w:rsid w:val="005268B4"/>
    <w:rsid w:val="00531654"/>
    <w:rsid w:val="00532648"/>
    <w:rsid w:val="00533830"/>
    <w:rsid w:val="00556DB8"/>
    <w:rsid w:val="00560996"/>
    <w:rsid w:val="00562744"/>
    <w:rsid w:val="00562CA3"/>
    <w:rsid w:val="00562FE6"/>
    <w:rsid w:val="005867C4"/>
    <w:rsid w:val="00587CBF"/>
    <w:rsid w:val="00587EAC"/>
    <w:rsid w:val="0059146B"/>
    <w:rsid w:val="00591F70"/>
    <w:rsid w:val="0059348F"/>
    <w:rsid w:val="005A302E"/>
    <w:rsid w:val="005A4520"/>
    <w:rsid w:val="005A5CC7"/>
    <w:rsid w:val="005B3351"/>
    <w:rsid w:val="005C3BF0"/>
    <w:rsid w:val="005C4338"/>
    <w:rsid w:val="005C7E25"/>
    <w:rsid w:val="005D4DD5"/>
    <w:rsid w:val="005D56DC"/>
    <w:rsid w:val="005D5E8C"/>
    <w:rsid w:val="005E1262"/>
    <w:rsid w:val="005E1346"/>
    <w:rsid w:val="005E720D"/>
    <w:rsid w:val="005F19DC"/>
    <w:rsid w:val="006024D5"/>
    <w:rsid w:val="00603E97"/>
    <w:rsid w:val="006042E2"/>
    <w:rsid w:val="00607183"/>
    <w:rsid w:val="00610EBD"/>
    <w:rsid w:val="00612D7C"/>
    <w:rsid w:val="00612F20"/>
    <w:rsid w:val="006251B1"/>
    <w:rsid w:val="00626BD1"/>
    <w:rsid w:val="0062797F"/>
    <w:rsid w:val="006316DC"/>
    <w:rsid w:val="0063704A"/>
    <w:rsid w:val="0064192F"/>
    <w:rsid w:val="00644337"/>
    <w:rsid w:val="006528CB"/>
    <w:rsid w:val="00655884"/>
    <w:rsid w:val="00670FE9"/>
    <w:rsid w:val="0067680B"/>
    <w:rsid w:val="00681FC1"/>
    <w:rsid w:val="00683A2E"/>
    <w:rsid w:val="006842DF"/>
    <w:rsid w:val="006847D6"/>
    <w:rsid w:val="00686C13"/>
    <w:rsid w:val="00687FD5"/>
    <w:rsid w:val="006953B0"/>
    <w:rsid w:val="006A0E4A"/>
    <w:rsid w:val="006A6B16"/>
    <w:rsid w:val="006B247F"/>
    <w:rsid w:val="006B5316"/>
    <w:rsid w:val="006B79BC"/>
    <w:rsid w:val="006C2109"/>
    <w:rsid w:val="006C4865"/>
    <w:rsid w:val="006C5C34"/>
    <w:rsid w:val="006D048C"/>
    <w:rsid w:val="006D0CDE"/>
    <w:rsid w:val="006D19D5"/>
    <w:rsid w:val="006D61AA"/>
    <w:rsid w:val="006D6E94"/>
    <w:rsid w:val="006E3A9B"/>
    <w:rsid w:val="006E6E66"/>
    <w:rsid w:val="006F06FE"/>
    <w:rsid w:val="006F1119"/>
    <w:rsid w:val="006F5854"/>
    <w:rsid w:val="006F61B6"/>
    <w:rsid w:val="00706DEE"/>
    <w:rsid w:val="00714381"/>
    <w:rsid w:val="00715AED"/>
    <w:rsid w:val="00716E38"/>
    <w:rsid w:val="007203E4"/>
    <w:rsid w:val="00723347"/>
    <w:rsid w:val="007276A6"/>
    <w:rsid w:val="00733A7E"/>
    <w:rsid w:val="00735813"/>
    <w:rsid w:val="00737C80"/>
    <w:rsid w:val="00754B52"/>
    <w:rsid w:val="00756D14"/>
    <w:rsid w:val="00760A80"/>
    <w:rsid w:val="00774E63"/>
    <w:rsid w:val="007824F1"/>
    <w:rsid w:val="007857C9"/>
    <w:rsid w:val="00791F07"/>
    <w:rsid w:val="007A2711"/>
    <w:rsid w:val="007A2DB3"/>
    <w:rsid w:val="007A49FB"/>
    <w:rsid w:val="007A4F0C"/>
    <w:rsid w:val="007A5BFD"/>
    <w:rsid w:val="007B54A1"/>
    <w:rsid w:val="007B5A72"/>
    <w:rsid w:val="007C5420"/>
    <w:rsid w:val="007C7BC6"/>
    <w:rsid w:val="007D462F"/>
    <w:rsid w:val="007D5D25"/>
    <w:rsid w:val="007E266B"/>
    <w:rsid w:val="007E2CB0"/>
    <w:rsid w:val="007F148A"/>
    <w:rsid w:val="007F1E9B"/>
    <w:rsid w:val="007F2AD7"/>
    <w:rsid w:val="007F4696"/>
    <w:rsid w:val="007F7E65"/>
    <w:rsid w:val="008049B6"/>
    <w:rsid w:val="00804EAD"/>
    <w:rsid w:val="00810300"/>
    <w:rsid w:val="00813B8E"/>
    <w:rsid w:val="008158BC"/>
    <w:rsid w:val="00820291"/>
    <w:rsid w:val="0082032F"/>
    <w:rsid w:val="008224BB"/>
    <w:rsid w:val="00823B01"/>
    <w:rsid w:val="00825253"/>
    <w:rsid w:val="00825EAC"/>
    <w:rsid w:val="0082640E"/>
    <w:rsid w:val="008307FF"/>
    <w:rsid w:val="00831F05"/>
    <w:rsid w:val="00847C01"/>
    <w:rsid w:val="008538C1"/>
    <w:rsid w:val="00857E44"/>
    <w:rsid w:val="00862CF3"/>
    <w:rsid w:val="00863FB7"/>
    <w:rsid w:val="0087151C"/>
    <w:rsid w:val="00877301"/>
    <w:rsid w:val="00883D06"/>
    <w:rsid w:val="0088661A"/>
    <w:rsid w:val="00886BD1"/>
    <w:rsid w:val="008A2AB9"/>
    <w:rsid w:val="008A35CA"/>
    <w:rsid w:val="008B347D"/>
    <w:rsid w:val="008B5C53"/>
    <w:rsid w:val="008B6D3F"/>
    <w:rsid w:val="008C17D4"/>
    <w:rsid w:val="008C2EFC"/>
    <w:rsid w:val="008C5C1A"/>
    <w:rsid w:val="008C762B"/>
    <w:rsid w:val="008C79A0"/>
    <w:rsid w:val="008D5374"/>
    <w:rsid w:val="008E37BA"/>
    <w:rsid w:val="008F102F"/>
    <w:rsid w:val="008F1709"/>
    <w:rsid w:val="008F2857"/>
    <w:rsid w:val="008F608C"/>
    <w:rsid w:val="00904130"/>
    <w:rsid w:val="00905810"/>
    <w:rsid w:val="00910FF1"/>
    <w:rsid w:val="00926C79"/>
    <w:rsid w:val="00934BDE"/>
    <w:rsid w:val="009437EC"/>
    <w:rsid w:val="00950496"/>
    <w:rsid w:val="009525D1"/>
    <w:rsid w:val="00964DCC"/>
    <w:rsid w:val="00965E75"/>
    <w:rsid w:val="00971B08"/>
    <w:rsid w:val="009721F4"/>
    <w:rsid w:val="00972B37"/>
    <w:rsid w:val="00975BC4"/>
    <w:rsid w:val="00980A65"/>
    <w:rsid w:val="00980F65"/>
    <w:rsid w:val="0098600B"/>
    <w:rsid w:val="00993E16"/>
    <w:rsid w:val="00996081"/>
    <w:rsid w:val="009A6F3F"/>
    <w:rsid w:val="009B0EFA"/>
    <w:rsid w:val="009B6F31"/>
    <w:rsid w:val="009E1983"/>
    <w:rsid w:val="009E6396"/>
    <w:rsid w:val="009E6FEA"/>
    <w:rsid w:val="009F13CB"/>
    <w:rsid w:val="009F30D2"/>
    <w:rsid w:val="009F4916"/>
    <w:rsid w:val="009F7D21"/>
    <w:rsid w:val="00A1168A"/>
    <w:rsid w:val="00A12B2F"/>
    <w:rsid w:val="00A1355B"/>
    <w:rsid w:val="00A15CBA"/>
    <w:rsid w:val="00A17A28"/>
    <w:rsid w:val="00A2559E"/>
    <w:rsid w:val="00A26DA0"/>
    <w:rsid w:val="00A2707C"/>
    <w:rsid w:val="00A30CA8"/>
    <w:rsid w:val="00A313E8"/>
    <w:rsid w:val="00A32F73"/>
    <w:rsid w:val="00A337FE"/>
    <w:rsid w:val="00A33E33"/>
    <w:rsid w:val="00A34A4D"/>
    <w:rsid w:val="00A378BB"/>
    <w:rsid w:val="00A411E7"/>
    <w:rsid w:val="00A47BBA"/>
    <w:rsid w:val="00A505E3"/>
    <w:rsid w:val="00A511BB"/>
    <w:rsid w:val="00A525A4"/>
    <w:rsid w:val="00A609AA"/>
    <w:rsid w:val="00A64837"/>
    <w:rsid w:val="00A671AC"/>
    <w:rsid w:val="00A77E41"/>
    <w:rsid w:val="00A805A0"/>
    <w:rsid w:val="00A907C1"/>
    <w:rsid w:val="00A9315F"/>
    <w:rsid w:val="00AA3003"/>
    <w:rsid w:val="00AA6D09"/>
    <w:rsid w:val="00AB1098"/>
    <w:rsid w:val="00AB5E8A"/>
    <w:rsid w:val="00AB6369"/>
    <w:rsid w:val="00AB78C3"/>
    <w:rsid w:val="00AC3332"/>
    <w:rsid w:val="00AC79B6"/>
    <w:rsid w:val="00AE2C7C"/>
    <w:rsid w:val="00AE2D88"/>
    <w:rsid w:val="00AF0AF6"/>
    <w:rsid w:val="00AF6CBD"/>
    <w:rsid w:val="00B00A00"/>
    <w:rsid w:val="00B07E77"/>
    <w:rsid w:val="00B1575C"/>
    <w:rsid w:val="00B157C0"/>
    <w:rsid w:val="00B202C5"/>
    <w:rsid w:val="00B24E69"/>
    <w:rsid w:val="00B310C0"/>
    <w:rsid w:val="00B3245A"/>
    <w:rsid w:val="00B33E4D"/>
    <w:rsid w:val="00B37253"/>
    <w:rsid w:val="00B47C19"/>
    <w:rsid w:val="00B50C38"/>
    <w:rsid w:val="00B51691"/>
    <w:rsid w:val="00B55E2E"/>
    <w:rsid w:val="00B62D0E"/>
    <w:rsid w:val="00B62D9E"/>
    <w:rsid w:val="00B638BF"/>
    <w:rsid w:val="00B709C4"/>
    <w:rsid w:val="00B74199"/>
    <w:rsid w:val="00B844E2"/>
    <w:rsid w:val="00B86163"/>
    <w:rsid w:val="00B87D17"/>
    <w:rsid w:val="00BA27DF"/>
    <w:rsid w:val="00BA321E"/>
    <w:rsid w:val="00BB00BE"/>
    <w:rsid w:val="00BB68F8"/>
    <w:rsid w:val="00BC2CBC"/>
    <w:rsid w:val="00BC3A87"/>
    <w:rsid w:val="00BC4D07"/>
    <w:rsid w:val="00BD1F89"/>
    <w:rsid w:val="00BD2CC8"/>
    <w:rsid w:val="00BD7E70"/>
    <w:rsid w:val="00BE268F"/>
    <w:rsid w:val="00BE4252"/>
    <w:rsid w:val="00BE5CE6"/>
    <w:rsid w:val="00BE5FA8"/>
    <w:rsid w:val="00BE6DEF"/>
    <w:rsid w:val="00BF2DCC"/>
    <w:rsid w:val="00BF6C08"/>
    <w:rsid w:val="00BF71A9"/>
    <w:rsid w:val="00C0347E"/>
    <w:rsid w:val="00C06697"/>
    <w:rsid w:val="00C06B13"/>
    <w:rsid w:val="00C1209D"/>
    <w:rsid w:val="00C16474"/>
    <w:rsid w:val="00C173AC"/>
    <w:rsid w:val="00C176FC"/>
    <w:rsid w:val="00C17D48"/>
    <w:rsid w:val="00C2138C"/>
    <w:rsid w:val="00C2232A"/>
    <w:rsid w:val="00C26597"/>
    <w:rsid w:val="00C30012"/>
    <w:rsid w:val="00C31F67"/>
    <w:rsid w:val="00C332E4"/>
    <w:rsid w:val="00C3396E"/>
    <w:rsid w:val="00C3785E"/>
    <w:rsid w:val="00C50F42"/>
    <w:rsid w:val="00C65D7D"/>
    <w:rsid w:val="00C70016"/>
    <w:rsid w:val="00C71993"/>
    <w:rsid w:val="00C72EEF"/>
    <w:rsid w:val="00C77AD6"/>
    <w:rsid w:val="00C86053"/>
    <w:rsid w:val="00C8617E"/>
    <w:rsid w:val="00C971D5"/>
    <w:rsid w:val="00C97C81"/>
    <w:rsid w:val="00CA0230"/>
    <w:rsid w:val="00CA6B63"/>
    <w:rsid w:val="00CB0F1A"/>
    <w:rsid w:val="00CB2FFC"/>
    <w:rsid w:val="00CC34D3"/>
    <w:rsid w:val="00CD7438"/>
    <w:rsid w:val="00CE34F5"/>
    <w:rsid w:val="00CE400A"/>
    <w:rsid w:val="00CE4E5B"/>
    <w:rsid w:val="00CF1A19"/>
    <w:rsid w:val="00CF7AC1"/>
    <w:rsid w:val="00D24391"/>
    <w:rsid w:val="00D2543B"/>
    <w:rsid w:val="00D276E9"/>
    <w:rsid w:val="00D336D0"/>
    <w:rsid w:val="00D35C66"/>
    <w:rsid w:val="00D42792"/>
    <w:rsid w:val="00D42938"/>
    <w:rsid w:val="00D436DF"/>
    <w:rsid w:val="00D4602E"/>
    <w:rsid w:val="00D55045"/>
    <w:rsid w:val="00D56BC6"/>
    <w:rsid w:val="00D63726"/>
    <w:rsid w:val="00D748B1"/>
    <w:rsid w:val="00D80E0B"/>
    <w:rsid w:val="00D814F6"/>
    <w:rsid w:val="00D84D9A"/>
    <w:rsid w:val="00D87CB4"/>
    <w:rsid w:val="00D93832"/>
    <w:rsid w:val="00D974CE"/>
    <w:rsid w:val="00DA1187"/>
    <w:rsid w:val="00DA5950"/>
    <w:rsid w:val="00DA721B"/>
    <w:rsid w:val="00DB6058"/>
    <w:rsid w:val="00DB6AF2"/>
    <w:rsid w:val="00DC109C"/>
    <w:rsid w:val="00DC26B5"/>
    <w:rsid w:val="00DD0035"/>
    <w:rsid w:val="00DD1D96"/>
    <w:rsid w:val="00DE1E88"/>
    <w:rsid w:val="00DE2986"/>
    <w:rsid w:val="00DF55BF"/>
    <w:rsid w:val="00DF55C7"/>
    <w:rsid w:val="00DF58F5"/>
    <w:rsid w:val="00E0305D"/>
    <w:rsid w:val="00E05B29"/>
    <w:rsid w:val="00E06748"/>
    <w:rsid w:val="00E16362"/>
    <w:rsid w:val="00E1778B"/>
    <w:rsid w:val="00E24CD2"/>
    <w:rsid w:val="00E313AB"/>
    <w:rsid w:val="00E32E08"/>
    <w:rsid w:val="00E3428A"/>
    <w:rsid w:val="00E3646D"/>
    <w:rsid w:val="00E50AC6"/>
    <w:rsid w:val="00E61207"/>
    <w:rsid w:val="00E612CA"/>
    <w:rsid w:val="00E8037F"/>
    <w:rsid w:val="00E8259B"/>
    <w:rsid w:val="00E82BE5"/>
    <w:rsid w:val="00E86613"/>
    <w:rsid w:val="00EB06CE"/>
    <w:rsid w:val="00EB20AB"/>
    <w:rsid w:val="00EB2587"/>
    <w:rsid w:val="00EB2D7A"/>
    <w:rsid w:val="00EB65D5"/>
    <w:rsid w:val="00EB7350"/>
    <w:rsid w:val="00EB7763"/>
    <w:rsid w:val="00EB7FE4"/>
    <w:rsid w:val="00EC6646"/>
    <w:rsid w:val="00ED0236"/>
    <w:rsid w:val="00EE350A"/>
    <w:rsid w:val="00EE428E"/>
    <w:rsid w:val="00EF7608"/>
    <w:rsid w:val="00F0059B"/>
    <w:rsid w:val="00F04805"/>
    <w:rsid w:val="00F06F4F"/>
    <w:rsid w:val="00F1123B"/>
    <w:rsid w:val="00F12AE5"/>
    <w:rsid w:val="00F12C90"/>
    <w:rsid w:val="00F1391C"/>
    <w:rsid w:val="00F14DCA"/>
    <w:rsid w:val="00F27245"/>
    <w:rsid w:val="00F34AC3"/>
    <w:rsid w:val="00F368DE"/>
    <w:rsid w:val="00F40AB0"/>
    <w:rsid w:val="00F43956"/>
    <w:rsid w:val="00F4638D"/>
    <w:rsid w:val="00F5123B"/>
    <w:rsid w:val="00F53490"/>
    <w:rsid w:val="00F55510"/>
    <w:rsid w:val="00F60698"/>
    <w:rsid w:val="00F61ABE"/>
    <w:rsid w:val="00F6225A"/>
    <w:rsid w:val="00F62E29"/>
    <w:rsid w:val="00F6498B"/>
    <w:rsid w:val="00F721FD"/>
    <w:rsid w:val="00F72660"/>
    <w:rsid w:val="00F840B5"/>
    <w:rsid w:val="00F8485D"/>
    <w:rsid w:val="00F8526F"/>
    <w:rsid w:val="00F865D3"/>
    <w:rsid w:val="00F96159"/>
    <w:rsid w:val="00FA0F28"/>
    <w:rsid w:val="00FA19B1"/>
    <w:rsid w:val="00FA7F6A"/>
    <w:rsid w:val="00FB3CAF"/>
    <w:rsid w:val="00FB47FE"/>
    <w:rsid w:val="00FC1C60"/>
    <w:rsid w:val="00FD241C"/>
    <w:rsid w:val="00FD50C2"/>
    <w:rsid w:val="00FE0D2B"/>
    <w:rsid w:val="00FE7ED1"/>
    <w:rsid w:val="00FF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3582C"/>
  <w15:chartTrackingRefBased/>
  <w15:docId w15:val="{3684B775-2D84-444B-8BE2-2806D26C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236"/>
  </w:style>
  <w:style w:type="paragraph" w:styleId="Heading1">
    <w:name w:val="heading 1"/>
    <w:basedOn w:val="Normal"/>
    <w:next w:val="Normal"/>
    <w:link w:val="Heading1Char"/>
    <w:uiPriority w:val="9"/>
    <w:qFormat/>
    <w:rsid w:val="00562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7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7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74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55E2E"/>
  </w:style>
  <w:style w:type="table" w:styleId="TableGrid">
    <w:name w:val="Table Grid"/>
    <w:basedOn w:val="TableNormal"/>
    <w:uiPriority w:val="59"/>
    <w:rsid w:val="00EB735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12F20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51F6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F65"/>
  </w:style>
  <w:style w:type="paragraph" w:styleId="Footer">
    <w:name w:val="footer"/>
    <w:basedOn w:val="Normal"/>
    <w:link w:val="FooterChar"/>
    <w:uiPriority w:val="99"/>
    <w:unhideWhenUsed/>
    <w:rsid w:val="00251F6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F65"/>
  </w:style>
  <w:style w:type="table" w:styleId="TableGridLight">
    <w:name w:val="Grid Table Light"/>
    <w:basedOn w:val="TableNormal"/>
    <w:uiPriority w:val="40"/>
    <w:rsid w:val="00BB00B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3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F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F19D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074FD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E50AC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AC6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BE6DEF"/>
  </w:style>
  <w:style w:type="paragraph" w:styleId="Caption">
    <w:name w:val="caption"/>
    <w:basedOn w:val="Normal"/>
    <w:next w:val="Normal"/>
    <w:uiPriority w:val="35"/>
    <w:unhideWhenUsed/>
    <w:qFormat/>
    <w:rsid w:val="00BE6DE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351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10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888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24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780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403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0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286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1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336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1CE98-6FAD-454F-B5C6-F3F683A239E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2</Pages>
  <Words>2250</Words>
  <Characters>13663</Characters>
  <Application>Microsoft Office Word</Application>
  <DocSecurity>0</DocSecurity>
  <Lines>25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Yoshimura</dc:creator>
  <cp:keywords/>
  <dc:description/>
  <cp:lastModifiedBy>Hiro Yoshimura</cp:lastModifiedBy>
  <cp:revision>81</cp:revision>
  <dcterms:created xsi:type="dcterms:W3CDTF">2025-07-28T11:47:00Z</dcterms:created>
  <dcterms:modified xsi:type="dcterms:W3CDTF">2026-04-1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x3B9UvTZ"/&gt;&lt;style id="http://www.zotero.org/styles/vancouver" locale="en-GB" hasBibliography="1" bibliographyStyleHasBeenSet="1"/&gt;&lt;prefs&gt;&lt;pref name="fieldType" value="Field"/&gt;&lt;/prefs&gt;&lt;/data&gt;</vt:lpwstr>
  </property>
</Properties>
</file>